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BAA95" w14:textId="1B0E7175" w:rsidR="00BB3371" w:rsidRPr="00BD1E13" w:rsidRDefault="001B6EF3" w:rsidP="00F5396B">
      <w:pPr>
        <w:spacing w:line="240" w:lineRule="auto"/>
        <w:contextualSpacing w:val="0"/>
        <w:rPr>
          <w:rFonts w:ascii="Times New Roman" w:eastAsia="Calibri" w:hAnsi="Times New Roman" w:cs="Times New Roman"/>
          <w:sz w:val="24"/>
          <w:szCs w:val="24"/>
        </w:rPr>
      </w:pPr>
      <w:r w:rsidRPr="00BD1E13">
        <w:rPr>
          <w:rFonts w:ascii="Times New Roman" w:eastAsia="Calibri" w:hAnsi="Times New Roman" w:cs="Times New Roman"/>
          <w:b/>
          <w:bCs/>
          <w:sz w:val="24"/>
          <w:szCs w:val="24"/>
        </w:rPr>
        <w:t xml:space="preserve">Supplementary </w:t>
      </w:r>
      <w:r w:rsidR="00BB3371" w:rsidRPr="00BD1E13">
        <w:rPr>
          <w:rFonts w:ascii="Times New Roman" w:eastAsia="Calibri" w:hAnsi="Times New Roman" w:cs="Times New Roman"/>
          <w:b/>
          <w:bCs/>
          <w:sz w:val="24"/>
          <w:szCs w:val="24"/>
        </w:rPr>
        <w:t xml:space="preserve">TABLE </w:t>
      </w:r>
      <w:r w:rsidRPr="00BD1E13">
        <w:rPr>
          <w:rFonts w:ascii="Times New Roman" w:eastAsia="Calibri" w:hAnsi="Times New Roman" w:cs="Times New Roman"/>
          <w:b/>
          <w:bCs/>
          <w:sz w:val="24"/>
          <w:szCs w:val="24"/>
        </w:rPr>
        <w:t>1</w:t>
      </w:r>
      <w:r w:rsidR="00BB3371" w:rsidRPr="00BD1E13">
        <w:rPr>
          <w:rFonts w:ascii="Times New Roman" w:eastAsia="Calibri" w:hAnsi="Times New Roman" w:cs="Times New Roman"/>
          <w:sz w:val="24"/>
          <w:szCs w:val="24"/>
        </w:rPr>
        <w:t>. Administrative databases utilized for data collection</w:t>
      </w:r>
    </w:p>
    <w:p w14:paraId="1423484F" w14:textId="77777777" w:rsidR="00F5396B" w:rsidRPr="00BD1E13" w:rsidRDefault="00F5396B" w:rsidP="00F5396B">
      <w:pPr>
        <w:spacing w:line="240" w:lineRule="auto"/>
        <w:contextualSpacing w:val="0"/>
        <w:rPr>
          <w:rFonts w:ascii="Times New Roman" w:eastAsia="Calibri" w:hAnsi="Times New Roman" w:cs="Times New Roman"/>
          <w:sz w:val="24"/>
          <w:szCs w:val="24"/>
        </w:rPr>
      </w:pPr>
    </w:p>
    <w:tbl>
      <w:tblPr>
        <w:tblStyle w:val="MediumShading1-Accent1"/>
        <w:tblW w:w="9913" w:type="dxa"/>
        <w:tblLook w:val="04A0" w:firstRow="1" w:lastRow="0" w:firstColumn="1" w:lastColumn="0" w:noHBand="0" w:noVBand="1"/>
      </w:tblPr>
      <w:tblGrid>
        <w:gridCol w:w="4766"/>
        <w:gridCol w:w="5147"/>
      </w:tblGrid>
      <w:tr w:rsidR="00362AC8" w:rsidRPr="00BD1E13" w14:paraId="189DD8A8" w14:textId="77777777" w:rsidTr="00C05D98">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766" w:type="dxa"/>
          </w:tcPr>
          <w:p w14:paraId="037C1E5A" w14:textId="77777777" w:rsidR="00BB3371" w:rsidRPr="00BD1E13" w:rsidRDefault="00BB3371" w:rsidP="00C05D98">
            <w:pPr>
              <w:rPr>
                <w:rFonts w:ascii="Times New Roman" w:hAnsi="Times New Roman" w:cs="Times New Roman"/>
                <w:sz w:val="24"/>
                <w:szCs w:val="24"/>
              </w:rPr>
            </w:pPr>
            <w:r w:rsidRPr="00BD1E13">
              <w:rPr>
                <w:rFonts w:ascii="Times New Roman" w:hAnsi="Times New Roman" w:cs="Times New Roman"/>
                <w:sz w:val="24"/>
                <w:szCs w:val="24"/>
              </w:rPr>
              <w:t>Database</w:t>
            </w:r>
          </w:p>
        </w:tc>
        <w:tc>
          <w:tcPr>
            <w:tcW w:w="5147" w:type="dxa"/>
          </w:tcPr>
          <w:p w14:paraId="4BA51EDD" w14:textId="20A43D8D" w:rsidR="00BB3371" w:rsidRPr="00BD1E13" w:rsidRDefault="00BB3371" w:rsidP="00C05D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BD1E13">
              <w:rPr>
                <w:rFonts w:ascii="Times New Roman" w:hAnsi="Times New Roman" w:cs="Times New Roman"/>
                <w:bCs w:val="0"/>
                <w:sz w:val="24"/>
                <w:szCs w:val="24"/>
              </w:rPr>
              <w:t>Description</w:t>
            </w:r>
          </w:p>
        </w:tc>
      </w:tr>
      <w:tr w:rsidR="00362AC8" w:rsidRPr="00BD1E13" w14:paraId="4A68B36C" w14:textId="77777777" w:rsidTr="00C05D98">
        <w:trPr>
          <w:cnfStyle w:val="000000100000" w:firstRow="0" w:lastRow="0" w:firstColumn="0" w:lastColumn="0" w:oddVBand="0" w:evenVBand="0" w:oddHBand="1"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4766" w:type="dxa"/>
          </w:tcPr>
          <w:p w14:paraId="7A8D6CBC" w14:textId="77777777" w:rsidR="00BB3371" w:rsidRPr="00BD1E13" w:rsidRDefault="00BB3371" w:rsidP="00C05D98">
            <w:pPr>
              <w:rPr>
                <w:rFonts w:ascii="Times New Roman" w:hAnsi="Times New Roman" w:cs="Times New Roman"/>
                <w:b w:val="0"/>
                <w:bCs w:val="0"/>
                <w:sz w:val="24"/>
                <w:szCs w:val="24"/>
              </w:rPr>
            </w:pPr>
            <w:r w:rsidRPr="00BD1E13">
              <w:rPr>
                <w:rFonts w:ascii="Times New Roman" w:eastAsia="Times New Roman" w:hAnsi="Times New Roman" w:cs="Times New Roman"/>
                <w:b w:val="0"/>
                <w:bCs w:val="0"/>
                <w:color w:val="000000"/>
                <w:sz w:val="24"/>
                <w:szCs w:val="24"/>
              </w:rPr>
              <w:t>Registered Persons Database (RPDB)</w:t>
            </w:r>
          </w:p>
        </w:tc>
        <w:tc>
          <w:tcPr>
            <w:tcW w:w="5147" w:type="dxa"/>
          </w:tcPr>
          <w:p w14:paraId="1E9161FC" w14:textId="77777777" w:rsidR="00BB3371" w:rsidRPr="00BD1E13" w:rsidRDefault="00BB3371" w:rsidP="00C05D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1E13">
              <w:rPr>
                <w:rFonts w:ascii="Times New Roman" w:eastAsia="Times New Roman" w:hAnsi="Times New Roman" w:cs="Times New Roman"/>
                <w:sz w:val="24"/>
                <w:szCs w:val="24"/>
              </w:rPr>
              <w:t xml:space="preserve">Includes information on patient demographics, geographic location, which allow for classification of socioeconomic status based on income of neighbourhood by postal code. </w:t>
            </w:r>
          </w:p>
        </w:tc>
      </w:tr>
      <w:tr w:rsidR="00362AC8" w:rsidRPr="00BD1E13" w14:paraId="0A0A5403" w14:textId="77777777" w:rsidTr="00396701">
        <w:trPr>
          <w:cnfStyle w:val="000000010000" w:firstRow="0" w:lastRow="0" w:firstColumn="0" w:lastColumn="0" w:oddVBand="0" w:evenVBand="0" w:oddHBand="0" w:evenHBand="1"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766" w:type="dxa"/>
          </w:tcPr>
          <w:p w14:paraId="392ACC70" w14:textId="30FC62ED" w:rsidR="00396701" w:rsidRPr="00BD1E13" w:rsidRDefault="00396701" w:rsidP="00396701">
            <w:pPr>
              <w:rPr>
                <w:rFonts w:ascii="Times New Roman" w:eastAsia="Times New Roman" w:hAnsi="Times New Roman" w:cs="Times New Roman"/>
                <w:color w:val="000000"/>
                <w:sz w:val="24"/>
                <w:szCs w:val="24"/>
              </w:rPr>
            </w:pPr>
            <w:r w:rsidRPr="00BD1E13">
              <w:rPr>
                <w:rFonts w:ascii="Times New Roman" w:eastAsia="Times New Roman" w:hAnsi="Times New Roman" w:cs="Times New Roman"/>
                <w:b w:val="0"/>
                <w:bCs w:val="0"/>
                <w:sz w:val="24"/>
                <w:szCs w:val="24"/>
              </w:rPr>
              <w:t>Ontario Cancer Registry (OCR)</w:t>
            </w:r>
          </w:p>
        </w:tc>
        <w:tc>
          <w:tcPr>
            <w:tcW w:w="5147" w:type="dxa"/>
          </w:tcPr>
          <w:p w14:paraId="7B6B63E0" w14:textId="77777777" w:rsidR="00396701" w:rsidRPr="00BD1E13" w:rsidRDefault="00396701" w:rsidP="00396701">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Includes cancer best stage, date of last contact in hospital or death date.</w:t>
            </w:r>
          </w:p>
          <w:p w14:paraId="71548393" w14:textId="77777777" w:rsidR="0078570C" w:rsidRPr="00BD1E13" w:rsidRDefault="0078570C" w:rsidP="00396701">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14:paraId="52489F6E" w14:textId="77777777" w:rsidR="0078570C" w:rsidRPr="00BD1E13" w:rsidRDefault="0078570C" w:rsidP="0078570C">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Codes:</w:t>
            </w:r>
          </w:p>
          <w:p w14:paraId="471910B5" w14:textId="08DD0EC0" w:rsidR="0078570C" w:rsidRPr="00BD1E13" w:rsidRDefault="0078570C" w:rsidP="0078570C">
            <w:pPr>
              <w:pStyle w:val="NormalWeb"/>
              <w:shd w:val="clear" w:color="auto" w:fill="FFFFFF"/>
              <w:spacing w:before="0" w:beforeAutospacing="0" w:after="0" w:afterAutospacing="0"/>
              <w:cnfStyle w:val="000000010000" w:firstRow="0" w:lastRow="0" w:firstColumn="0" w:lastColumn="0" w:oddVBand="0" w:evenVBand="0" w:oddHBand="0" w:evenHBand="1" w:firstRowFirstColumn="0" w:firstRowLastColumn="0" w:lastRowFirstColumn="0" w:lastRowLastColumn="0"/>
              <w:rPr>
                <w:color w:val="000000"/>
              </w:rPr>
            </w:pPr>
            <w:r w:rsidRPr="00BD1E13">
              <w:rPr>
                <w:u w:val="single"/>
              </w:rPr>
              <w:t>Topography</w:t>
            </w:r>
            <w:r w:rsidRPr="00BD1E13">
              <w:t xml:space="preserve"> – </w:t>
            </w:r>
            <w:r w:rsidRPr="00BD1E13">
              <w:rPr>
                <w:color w:val="000000"/>
              </w:rPr>
              <w:t>C34</w:t>
            </w:r>
            <w:r w:rsidR="004F1AB8" w:rsidRPr="00BD1E13">
              <w:rPr>
                <w:color w:val="000000"/>
              </w:rPr>
              <w:t>0-C34</w:t>
            </w:r>
            <w:r w:rsidRPr="00BD1E13">
              <w:rPr>
                <w:color w:val="000000"/>
              </w:rPr>
              <w:t>9</w:t>
            </w:r>
          </w:p>
          <w:p w14:paraId="39F1BDC7" w14:textId="27A2D01D" w:rsidR="0078570C" w:rsidRPr="00BD1E13" w:rsidRDefault="0078570C" w:rsidP="0078570C">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u w:val="single"/>
              </w:rPr>
              <w:t>Morphology</w:t>
            </w:r>
            <w:r w:rsidRPr="00BD1E13">
              <w:rPr>
                <w:rFonts w:ascii="Times New Roman" w:eastAsia="Times New Roman" w:hAnsi="Times New Roman" w:cs="Times New Roman"/>
                <w:sz w:val="24"/>
                <w:szCs w:val="24"/>
              </w:rPr>
              <w:t xml:space="preserve"> </w:t>
            </w:r>
            <w:r w:rsidRPr="00BD1E13">
              <w:rPr>
                <w:rFonts w:ascii="Times New Roman" w:hAnsi="Times New Roman" w:cs="Times New Roman"/>
                <w:sz w:val="24"/>
                <w:szCs w:val="24"/>
              </w:rPr>
              <w:t>–</w:t>
            </w:r>
            <w:r w:rsidRPr="00BD1E13">
              <w:rPr>
                <w:rFonts w:ascii="Times New Roman" w:eastAsia="Times New Roman" w:hAnsi="Times New Roman" w:cs="Times New Roman"/>
                <w:sz w:val="24"/>
                <w:szCs w:val="24"/>
              </w:rPr>
              <w:t xml:space="preserve"> </w:t>
            </w:r>
            <w:r w:rsidRPr="00BD1E13">
              <w:rPr>
                <w:rFonts w:ascii="Times New Roman" w:hAnsi="Times New Roman" w:cs="Times New Roman"/>
                <w:color w:val="000000"/>
                <w:sz w:val="24"/>
                <w:szCs w:val="24"/>
              </w:rPr>
              <w:t>8010, 8012, 8020, 8040, 8042, 8046, 8070–8072, 8140, 8240, 8246, 8250, 8255, 8260, 8480, 8481, 8550, 8560, 8013, 8050, 8051, 8052, 8073, 8074, 8075, 8076, 8077, 8078, 8141, 8143, 8147, 8251, 8252, 8253, 8254, 8310, 8430, 8490, 8570, 8571, 8572, 8573, 8574, 8575</w:t>
            </w:r>
          </w:p>
        </w:tc>
      </w:tr>
      <w:tr w:rsidR="00362AC8" w:rsidRPr="00BD1E13" w14:paraId="256CEE19" w14:textId="77777777" w:rsidTr="00967033">
        <w:trPr>
          <w:cnfStyle w:val="000000100000" w:firstRow="0" w:lastRow="0" w:firstColumn="0" w:lastColumn="0" w:oddVBand="0" w:evenVBand="0" w:oddHBand="1" w:evenHBand="0" w:firstRowFirstColumn="0" w:firstRowLastColumn="0" w:lastRowFirstColumn="0" w:lastRowLastColumn="0"/>
          <w:trHeight w:val="1472"/>
        </w:trPr>
        <w:tc>
          <w:tcPr>
            <w:cnfStyle w:val="001000000000" w:firstRow="0" w:lastRow="0" w:firstColumn="1" w:lastColumn="0" w:oddVBand="0" w:evenVBand="0" w:oddHBand="0" w:evenHBand="0" w:firstRowFirstColumn="0" w:firstRowLastColumn="0" w:lastRowFirstColumn="0" w:lastRowLastColumn="0"/>
            <w:tcW w:w="4766" w:type="dxa"/>
          </w:tcPr>
          <w:p w14:paraId="2DB81CE3" w14:textId="77777777" w:rsidR="00396701" w:rsidRPr="00BD1E13" w:rsidRDefault="00396701" w:rsidP="00396701">
            <w:pPr>
              <w:rPr>
                <w:rFonts w:ascii="Times New Roman" w:hAnsi="Times New Roman" w:cs="Times New Roman"/>
                <w:b w:val="0"/>
                <w:bCs w:val="0"/>
                <w:sz w:val="24"/>
                <w:szCs w:val="24"/>
              </w:rPr>
            </w:pPr>
            <w:r w:rsidRPr="00BD1E13">
              <w:rPr>
                <w:rFonts w:ascii="Times New Roman" w:eastAsia="Times New Roman" w:hAnsi="Times New Roman" w:cs="Times New Roman"/>
                <w:b w:val="0"/>
                <w:bCs w:val="0"/>
                <w:sz w:val="24"/>
                <w:szCs w:val="24"/>
              </w:rPr>
              <w:t>New Drug Funding Program (NDFP)</w:t>
            </w:r>
          </w:p>
        </w:tc>
        <w:tc>
          <w:tcPr>
            <w:tcW w:w="5147" w:type="dxa"/>
          </w:tcPr>
          <w:p w14:paraId="0B390477" w14:textId="77777777" w:rsidR="00396701" w:rsidRPr="00BD1E13" w:rsidRDefault="00396701" w:rsidP="003967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1E13">
              <w:rPr>
                <w:rFonts w:ascii="Times New Roman" w:eastAsia="Times New Roman" w:hAnsi="Times New Roman" w:cs="Times New Roman"/>
                <w:sz w:val="24"/>
                <w:szCs w:val="24"/>
              </w:rPr>
              <w:t>Includes claims for anti-cancer therapies appearing funded through Cancer Care Ontario. Contains medication and clinical details. Used for the ascertainment of baseline characteristics (such as location of treatment etc.), the use of NDFP adjuvant chemotherapy drugs.</w:t>
            </w:r>
          </w:p>
        </w:tc>
      </w:tr>
      <w:tr w:rsidR="00362AC8" w:rsidRPr="00BD1E13" w14:paraId="260567CE" w14:textId="77777777" w:rsidTr="00C05D98">
        <w:trPr>
          <w:cnfStyle w:val="000000010000" w:firstRow="0" w:lastRow="0" w:firstColumn="0" w:lastColumn="0" w:oddVBand="0" w:evenVBand="0" w:oddHBand="0" w:evenHBand="1" w:firstRowFirstColumn="0" w:firstRowLastColumn="0" w:lastRowFirstColumn="0" w:lastRowLastColumn="0"/>
          <w:trHeight w:val="1390"/>
        </w:trPr>
        <w:tc>
          <w:tcPr>
            <w:cnfStyle w:val="001000000000" w:firstRow="0" w:lastRow="0" w:firstColumn="1" w:lastColumn="0" w:oddVBand="0" w:evenVBand="0" w:oddHBand="0" w:evenHBand="0" w:firstRowFirstColumn="0" w:firstRowLastColumn="0" w:lastRowFirstColumn="0" w:lastRowLastColumn="0"/>
            <w:tcW w:w="4766" w:type="dxa"/>
          </w:tcPr>
          <w:p w14:paraId="5EF6F6A5" w14:textId="77777777" w:rsidR="00396701" w:rsidRPr="00BD1E13" w:rsidRDefault="00396701" w:rsidP="00396701">
            <w:pPr>
              <w:rPr>
                <w:rFonts w:ascii="Times New Roman" w:eastAsia="Times New Roman" w:hAnsi="Times New Roman" w:cs="Times New Roman"/>
                <w:sz w:val="24"/>
                <w:szCs w:val="24"/>
              </w:rPr>
            </w:pPr>
            <w:r w:rsidRPr="00BD1E13">
              <w:rPr>
                <w:rFonts w:ascii="Times New Roman" w:eastAsia="Times New Roman" w:hAnsi="Times New Roman" w:cs="Times New Roman"/>
                <w:b w:val="0"/>
                <w:bCs w:val="0"/>
                <w:sz w:val="24"/>
                <w:szCs w:val="24"/>
              </w:rPr>
              <w:t>Ontario Health Insurance Plan (OHIP)</w:t>
            </w:r>
            <w:r w:rsidRPr="00BD1E13">
              <w:rPr>
                <w:rFonts w:ascii="Times New Roman" w:eastAsia="Times New Roman" w:hAnsi="Times New Roman" w:cs="Times New Roman"/>
                <w:sz w:val="24"/>
                <w:szCs w:val="24"/>
              </w:rPr>
              <w:t xml:space="preserve"> </w:t>
            </w:r>
            <w:r w:rsidRPr="00BD1E13">
              <w:rPr>
                <w:rFonts w:ascii="Times New Roman" w:eastAsia="Times New Roman" w:hAnsi="Times New Roman" w:cs="Times New Roman"/>
                <w:b w:val="0"/>
                <w:bCs w:val="0"/>
                <w:sz w:val="24"/>
                <w:szCs w:val="24"/>
              </w:rPr>
              <w:t>Schedule of Benefits and Fees</w:t>
            </w:r>
          </w:p>
        </w:tc>
        <w:tc>
          <w:tcPr>
            <w:tcW w:w="5147" w:type="dxa"/>
          </w:tcPr>
          <w:p w14:paraId="4360EF4F" w14:textId="77777777" w:rsidR="00396701" w:rsidRPr="00BD1E13" w:rsidRDefault="00396701"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 xml:space="preserve">Includes claims derived from anyone who can claim under OHIP (physicians, labs, external providers). Information includes service provided to patients, diagnoses, physician specialty, and date. </w:t>
            </w:r>
          </w:p>
          <w:p w14:paraId="78C97B98" w14:textId="77777777" w:rsidR="00396701" w:rsidRPr="00BD1E13" w:rsidRDefault="00396701"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iCs/>
                <w:sz w:val="24"/>
                <w:szCs w:val="24"/>
              </w:rPr>
            </w:pPr>
          </w:p>
          <w:p w14:paraId="64976483" w14:textId="7A217EA2" w:rsidR="00396701" w:rsidRPr="00BD1E13" w:rsidRDefault="00396701"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iCs/>
                <w:sz w:val="24"/>
                <w:szCs w:val="24"/>
                <w:lang w:val="fr-CA"/>
              </w:rPr>
            </w:pPr>
            <w:r w:rsidRPr="00BD1E13">
              <w:rPr>
                <w:rFonts w:ascii="Times New Roman" w:eastAsia="Times New Roman" w:hAnsi="Times New Roman" w:cs="Times New Roman"/>
                <w:iCs/>
                <w:sz w:val="24"/>
                <w:szCs w:val="24"/>
                <w:lang w:val="fr-CA"/>
              </w:rPr>
              <w:t xml:space="preserve">Codes: </w:t>
            </w:r>
          </w:p>
          <w:p w14:paraId="0C71F0E4" w14:textId="095677AA" w:rsidR="00B74F45" w:rsidRPr="00BD1E13" w:rsidRDefault="00184DEC"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lang w:val="fr-CA"/>
              </w:rPr>
            </w:pPr>
            <w:r w:rsidRPr="00BD1E13">
              <w:rPr>
                <w:rFonts w:ascii="Times New Roman" w:eastAsia="Times New Roman" w:hAnsi="Times New Roman" w:cs="Times New Roman"/>
                <w:iCs/>
                <w:sz w:val="24"/>
                <w:szCs w:val="24"/>
                <w:u w:val="single"/>
                <w:lang w:val="fr-CA"/>
              </w:rPr>
              <w:t>R</w:t>
            </w:r>
            <w:r w:rsidR="00B74F45" w:rsidRPr="00BD1E13">
              <w:rPr>
                <w:rFonts w:ascii="Times New Roman" w:eastAsia="Times New Roman" w:hAnsi="Times New Roman" w:cs="Times New Roman"/>
                <w:iCs/>
                <w:sz w:val="24"/>
                <w:szCs w:val="24"/>
                <w:u w:val="single"/>
                <w:lang w:val="fr-CA"/>
              </w:rPr>
              <w:t>adiation</w:t>
            </w:r>
            <w:r w:rsidR="00B74F45" w:rsidRPr="00BD1E13">
              <w:rPr>
                <w:rFonts w:ascii="Times New Roman" w:eastAsia="Times New Roman" w:hAnsi="Times New Roman" w:cs="Times New Roman"/>
                <w:iCs/>
                <w:sz w:val="24"/>
                <w:szCs w:val="24"/>
                <w:lang w:val="fr-CA"/>
              </w:rPr>
              <w:t xml:space="preserve"> – X310, X311, X312</w:t>
            </w:r>
            <w:r w:rsidR="00B74F45" w:rsidRPr="00BD1E13">
              <w:rPr>
                <w:rFonts w:ascii="Times New Roman" w:eastAsia="Times New Roman" w:hAnsi="Times New Roman" w:cs="Times New Roman"/>
                <w:sz w:val="24"/>
                <w:szCs w:val="24"/>
                <w:lang w:val="fr-CA"/>
              </w:rPr>
              <w:t>, X313</w:t>
            </w:r>
          </w:p>
          <w:p w14:paraId="0A33138D" w14:textId="3E6499DD" w:rsidR="00B74F45" w:rsidRPr="00BD1E13" w:rsidRDefault="00B74F45"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u w:val="single"/>
              </w:rPr>
              <w:t>CT</w:t>
            </w:r>
            <w:r w:rsidR="00D34C07" w:rsidRPr="00BD1E13">
              <w:rPr>
                <w:rFonts w:ascii="Times New Roman" w:eastAsia="Times New Roman" w:hAnsi="Times New Roman" w:cs="Times New Roman"/>
                <w:sz w:val="24"/>
                <w:szCs w:val="24"/>
                <w:u w:val="single"/>
              </w:rPr>
              <w:t xml:space="preserve"> head</w:t>
            </w:r>
            <w:r w:rsidRPr="00BD1E13">
              <w:rPr>
                <w:rFonts w:ascii="Times New Roman" w:eastAsia="Times New Roman" w:hAnsi="Times New Roman" w:cs="Times New Roman"/>
                <w:sz w:val="24"/>
                <w:szCs w:val="24"/>
              </w:rPr>
              <w:t xml:space="preserve"> – X</w:t>
            </w:r>
            <w:r w:rsidR="0078570C" w:rsidRPr="00BD1E13">
              <w:rPr>
                <w:rFonts w:ascii="Times New Roman" w:eastAsia="Times New Roman" w:hAnsi="Times New Roman" w:cs="Times New Roman"/>
                <w:sz w:val="24"/>
                <w:szCs w:val="24"/>
              </w:rPr>
              <w:t>188, X</w:t>
            </w:r>
            <w:r w:rsidRPr="00BD1E13">
              <w:rPr>
                <w:rFonts w:ascii="Times New Roman" w:eastAsia="Times New Roman" w:hAnsi="Times New Roman" w:cs="Times New Roman"/>
                <w:sz w:val="24"/>
                <w:szCs w:val="24"/>
              </w:rPr>
              <w:t>400, X401</w:t>
            </w:r>
          </w:p>
          <w:p w14:paraId="6481CEF4" w14:textId="29AA1C1C" w:rsidR="00B74F45" w:rsidRPr="00BD1E13" w:rsidRDefault="00B74F45"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u w:val="single"/>
              </w:rPr>
              <w:t>MRI</w:t>
            </w:r>
            <w:r w:rsidR="00D34C07" w:rsidRPr="00BD1E13">
              <w:rPr>
                <w:rFonts w:ascii="Times New Roman" w:eastAsia="Times New Roman" w:hAnsi="Times New Roman" w:cs="Times New Roman"/>
                <w:sz w:val="24"/>
                <w:szCs w:val="24"/>
                <w:u w:val="single"/>
              </w:rPr>
              <w:t xml:space="preserve"> head</w:t>
            </w:r>
            <w:r w:rsidRPr="00BD1E13">
              <w:rPr>
                <w:rFonts w:ascii="Times New Roman" w:eastAsia="Times New Roman" w:hAnsi="Times New Roman" w:cs="Times New Roman"/>
                <w:sz w:val="24"/>
                <w:szCs w:val="24"/>
              </w:rPr>
              <w:t xml:space="preserve"> – </w:t>
            </w:r>
            <w:r w:rsidR="0078570C" w:rsidRPr="00BD1E13">
              <w:rPr>
                <w:rFonts w:ascii="Times New Roman" w:eastAsia="Times New Roman" w:hAnsi="Times New Roman" w:cs="Times New Roman"/>
                <w:sz w:val="24"/>
                <w:szCs w:val="24"/>
              </w:rPr>
              <w:t xml:space="preserve">E875, E876, </w:t>
            </w:r>
            <w:r w:rsidRPr="00BD1E13">
              <w:rPr>
                <w:rFonts w:ascii="Times New Roman" w:eastAsia="Times New Roman" w:hAnsi="Times New Roman" w:cs="Times New Roman"/>
                <w:sz w:val="24"/>
                <w:szCs w:val="24"/>
              </w:rPr>
              <w:t>X421, X425</w:t>
            </w:r>
          </w:p>
          <w:p w14:paraId="62ED5276" w14:textId="77777777" w:rsidR="00B74F45" w:rsidRPr="00BD1E13" w:rsidRDefault="00B74F45"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lang w:val="es-ES"/>
              </w:rPr>
            </w:pPr>
            <w:r w:rsidRPr="00BD1E13">
              <w:rPr>
                <w:rFonts w:ascii="Times New Roman" w:eastAsia="Times New Roman" w:hAnsi="Times New Roman" w:cs="Times New Roman"/>
                <w:sz w:val="24"/>
                <w:szCs w:val="24"/>
                <w:u w:val="single"/>
                <w:lang w:val="es-ES"/>
              </w:rPr>
              <w:t xml:space="preserve">PET </w:t>
            </w:r>
            <w:r w:rsidRPr="00BD1E13">
              <w:rPr>
                <w:rFonts w:ascii="Times New Roman" w:eastAsia="Times New Roman" w:hAnsi="Times New Roman" w:cs="Times New Roman"/>
                <w:sz w:val="24"/>
                <w:szCs w:val="24"/>
                <w:lang w:val="es-ES"/>
              </w:rPr>
              <w:t xml:space="preserve">– </w:t>
            </w:r>
            <w:r w:rsidRPr="00BD1E13">
              <w:rPr>
                <w:rFonts w:ascii="Times New Roman" w:hAnsi="Times New Roman" w:cs="Times New Roman"/>
                <w:color w:val="000000"/>
                <w:sz w:val="24"/>
                <w:szCs w:val="24"/>
                <w:lang w:val="es-ES"/>
              </w:rPr>
              <w:t>J706</w:t>
            </w:r>
          </w:p>
          <w:p w14:paraId="1EF7DDD1" w14:textId="4198DE6C" w:rsidR="006E1715" w:rsidRPr="00BD1E13" w:rsidRDefault="00B74F45"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24"/>
                <w:szCs w:val="24"/>
                <w:lang w:val="es-ES"/>
              </w:rPr>
            </w:pPr>
            <w:proofErr w:type="spellStart"/>
            <w:r w:rsidRPr="00BD1E13">
              <w:rPr>
                <w:rFonts w:ascii="Times New Roman" w:hAnsi="Times New Roman" w:cs="Times New Roman"/>
                <w:color w:val="000000"/>
                <w:sz w:val="24"/>
                <w:szCs w:val="24"/>
                <w:u w:val="single"/>
                <w:lang w:val="es-ES"/>
              </w:rPr>
              <w:t>Bone</w:t>
            </w:r>
            <w:proofErr w:type="spellEnd"/>
            <w:r w:rsidRPr="00BD1E13">
              <w:rPr>
                <w:rFonts w:ascii="Times New Roman" w:hAnsi="Times New Roman" w:cs="Times New Roman"/>
                <w:color w:val="000000"/>
                <w:sz w:val="24"/>
                <w:szCs w:val="24"/>
                <w:u w:val="single"/>
                <w:lang w:val="es-ES"/>
              </w:rPr>
              <w:t xml:space="preserve"> </w:t>
            </w:r>
            <w:proofErr w:type="spellStart"/>
            <w:r w:rsidR="00D34C07" w:rsidRPr="00BD1E13">
              <w:rPr>
                <w:rFonts w:ascii="Times New Roman" w:hAnsi="Times New Roman" w:cs="Times New Roman"/>
                <w:color w:val="000000"/>
                <w:sz w:val="24"/>
                <w:szCs w:val="24"/>
                <w:u w:val="single"/>
                <w:lang w:val="es-ES"/>
              </w:rPr>
              <w:t>s</w:t>
            </w:r>
            <w:r w:rsidRPr="00BD1E13">
              <w:rPr>
                <w:rFonts w:ascii="Times New Roman" w:hAnsi="Times New Roman" w:cs="Times New Roman"/>
                <w:color w:val="000000"/>
                <w:sz w:val="24"/>
                <w:szCs w:val="24"/>
                <w:u w:val="single"/>
                <w:lang w:val="es-ES"/>
              </w:rPr>
              <w:t>can</w:t>
            </w:r>
            <w:proofErr w:type="spellEnd"/>
            <w:r w:rsidRPr="00BD1E13">
              <w:rPr>
                <w:rFonts w:ascii="Times New Roman" w:hAnsi="Times New Roman" w:cs="Times New Roman"/>
                <w:color w:val="000000"/>
                <w:sz w:val="24"/>
                <w:szCs w:val="24"/>
                <w:lang w:val="es-ES"/>
              </w:rPr>
              <w:t xml:space="preserve"> – J650, J850, Y650, Y850, J651, J851, Y651, Y851</w:t>
            </w:r>
          </w:p>
        </w:tc>
      </w:tr>
      <w:tr w:rsidR="00362AC8" w:rsidRPr="00BD1E13" w14:paraId="7E08D4A9" w14:textId="77777777" w:rsidTr="00C05D98">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4766" w:type="dxa"/>
          </w:tcPr>
          <w:p w14:paraId="3C91F3E1" w14:textId="77777777" w:rsidR="00396701" w:rsidRPr="00BD1E13" w:rsidRDefault="00396701" w:rsidP="00396701">
            <w:pPr>
              <w:rPr>
                <w:rFonts w:ascii="Times New Roman" w:eastAsia="Times New Roman" w:hAnsi="Times New Roman" w:cs="Times New Roman"/>
                <w:b w:val="0"/>
                <w:bCs w:val="0"/>
                <w:sz w:val="24"/>
                <w:szCs w:val="24"/>
              </w:rPr>
            </w:pPr>
            <w:r w:rsidRPr="00BD1E13">
              <w:rPr>
                <w:rFonts w:ascii="Times New Roman" w:eastAsia="Times New Roman" w:hAnsi="Times New Roman" w:cs="Times New Roman"/>
                <w:b w:val="0"/>
                <w:bCs w:val="0"/>
                <w:sz w:val="24"/>
                <w:szCs w:val="24"/>
              </w:rPr>
              <w:t>Ontario Drug Benefit Claims (ODB)</w:t>
            </w:r>
          </w:p>
        </w:tc>
        <w:tc>
          <w:tcPr>
            <w:tcW w:w="5147" w:type="dxa"/>
          </w:tcPr>
          <w:p w14:paraId="48547D25" w14:textId="77777777" w:rsidR="00333EE1" w:rsidRPr="00BD1E13" w:rsidRDefault="00396701" w:rsidP="00EC1A8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Used for the ascertainment of drug claims and dates of services.</w:t>
            </w:r>
            <w:r w:rsidR="00EC1A88" w:rsidRPr="00BD1E13">
              <w:rPr>
                <w:rFonts w:ascii="Times New Roman" w:eastAsia="Times New Roman" w:hAnsi="Times New Roman" w:cs="Times New Roman"/>
                <w:sz w:val="24"/>
                <w:szCs w:val="24"/>
              </w:rPr>
              <w:t xml:space="preserve"> </w:t>
            </w:r>
            <w:r w:rsidR="00333EE1" w:rsidRPr="00BD1E13">
              <w:rPr>
                <w:rFonts w:ascii="Times New Roman" w:eastAsia="Times New Roman" w:hAnsi="Times New Roman" w:cs="Times New Roman"/>
                <w:sz w:val="24"/>
                <w:szCs w:val="24"/>
              </w:rPr>
              <w:t xml:space="preserve">Used dates of </w:t>
            </w:r>
            <w:proofErr w:type="gramStart"/>
            <w:r w:rsidR="00333EE1" w:rsidRPr="00BD1E13">
              <w:rPr>
                <w:rFonts w:ascii="Times New Roman" w:eastAsia="Times New Roman" w:hAnsi="Times New Roman" w:cs="Times New Roman"/>
                <w:sz w:val="24"/>
                <w:szCs w:val="24"/>
              </w:rPr>
              <w:t>services.*</w:t>
            </w:r>
            <w:proofErr w:type="gramEnd"/>
          </w:p>
          <w:p w14:paraId="1786474D" w14:textId="77777777" w:rsidR="002C19C1" w:rsidRPr="00BD1E13" w:rsidRDefault="002C19C1" w:rsidP="00EC1A8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645C7A5" w14:textId="068A1236" w:rsidR="002C19C1" w:rsidRPr="00BD1E13" w:rsidRDefault="00051FA0" w:rsidP="00EC1A8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Drug Identification Number (DIN)</w:t>
            </w:r>
            <w:r w:rsidR="002C19C1" w:rsidRPr="00BD1E13">
              <w:rPr>
                <w:rFonts w:ascii="Times New Roman" w:eastAsia="Times New Roman" w:hAnsi="Times New Roman" w:cs="Times New Roman"/>
                <w:sz w:val="24"/>
                <w:szCs w:val="24"/>
              </w:rPr>
              <w:t>:</w:t>
            </w:r>
            <w:r w:rsidR="002C19C1" w:rsidRPr="00BD1E13">
              <w:rPr>
                <w:rFonts w:ascii="Times New Roman" w:eastAsia="Times New Roman" w:hAnsi="Times New Roman" w:cs="Times New Roman"/>
                <w:sz w:val="24"/>
                <w:szCs w:val="24"/>
              </w:rPr>
              <w:br/>
            </w:r>
            <w:r w:rsidR="00B74F45" w:rsidRPr="00BD1E13">
              <w:rPr>
                <w:rFonts w:ascii="Times New Roman" w:eastAsia="Times New Roman" w:hAnsi="Times New Roman" w:cs="Times New Roman"/>
                <w:sz w:val="24"/>
                <w:szCs w:val="24"/>
                <w:u w:val="single"/>
              </w:rPr>
              <w:t>EGFR</w:t>
            </w:r>
            <w:r w:rsidR="00BD1E13">
              <w:rPr>
                <w:rFonts w:ascii="Times New Roman" w:eastAsia="Times New Roman" w:hAnsi="Times New Roman" w:cs="Times New Roman"/>
                <w:sz w:val="24"/>
                <w:szCs w:val="24"/>
                <w:u w:val="single"/>
              </w:rPr>
              <w:t>-I</w:t>
            </w:r>
            <w:r w:rsidR="00B74F45" w:rsidRPr="00BD1E13">
              <w:rPr>
                <w:rFonts w:ascii="Times New Roman" w:eastAsia="Times New Roman" w:hAnsi="Times New Roman" w:cs="Times New Roman"/>
                <w:sz w:val="24"/>
                <w:szCs w:val="24"/>
              </w:rPr>
              <w:t xml:space="preserve"> – 2468050, 2248676, 2461862, 2461889, 2461870, 2454386, 2454394, 2269007, 2269023, 2269015, 2377713, 2377705, 2377691</w:t>
            </w:r>
          </w:p>
        </w:tc>
      </w:tr>
      <w:tr w:rsidR="00362AC8" w:rsidRPr="00BD1E13" w14:paraId="5086EE03" w14:textId="77777777" w:rsidTr="00C05D98">
        <w:trPr>
          <w:cnfStyle w:val="000000010000" w:firstRow="0" w:lastRow="0" w:firstColumn="0" w:lastColumn="0" w:oddVBand="0" w:evenVBand="0" w:oddHBand="0" w:evenHBand="1"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4766" w:type="dxa"/>
          </w:tcPr>
          <w:p w14:paraId="57DBEA02" w14:textId="7A9DB6C1" w:rsidR="00396701" w:rsidRPr="00BD1E13" w:rsidRDefault="00700678" w:rsidP="00396701">
            <w:pPr>
              <w:rPr>
                <w:rFonts w:ascii="Times New Roman" w:eastAsia="Times New Roman" w:hAnsi="Times New Roman" w:cs="Times New Roman"/>
                <w:b w:val="0"/>
                <w:bCs w:val="0"/>
                <w:sz w:val="24"/>
                <w:szCs w:val="24"/>
              </w:rPr>
            </w:pPr>
            <w:r w:rsidRPr="00BD1E13">
              <w:rPr>
                <w:rFonts w:ascii="Times New Roman" w:eastAsia="Calibri" w:hAnsi="Times New Roman" w:cs="Times New Roman"/>
                <w:b w:val="0"/>
                <w:bCs w:val="0"/>
                <w:sz w:val="24"/>
                <w:szCs w:val="24"/>
              </w:rPr>
              <w:lastRenderedPageBreak/>
              <w:t>Canadian Institute for Health Information Discharge Abstract Database</w:t>
            </w:r>
            <w:r w:rsidRPr="00BD1E13">
              <w:rPr>
                <w:rFonts w:ascii="Times New Roman" w:eastAsia="Times New Roman" w:hAnsi="Times New Roman" w:cs="Times New Roman"/>
                <w:b w:val="0"/>
                <w:bCs w:val="0"/>
                <w:sz w:val="24"/>
                <w:szCs w:val="24"/>
              </w:rPr>
              <w:t xml:space="preserve"> (</w:t>
            </w:r>
            <w:r w:rsidR="00396701" w:rsidRPr="00BD1E13">
              <w:rPr>
                <w:rFonts w:ascii="Times New Roman" w:eastAsia="Times New Roman" w:hAnsi="Times New Roman" w:cs="Times New Roman"/>
                <w:b w:val="0"/>
                <w:bCs w:val="0"/>
                <w:sz w:val="24"/>
                <w:szCs w:val="24"/>
              </w:rPr>
              <w:t>CIHI-DAD</w:t>
            </w:r>
            <w:r w:rsidRPr="00BD1E13">
              <w:rPr>
                <w:rFonts w:ascii="Times New Roman" w:eastAsia="Times New Roman" w:hAnsi="Times New Roman" w:cs="Times New Roman"/>
                <w:b w:val="0"/>
                <w:bCs w:val="0"/>
                <w:sz w:val="24"/>
                <w:szCs w:val="24"/>
              </w:rPr>
              <w:t>)</w:t>
            </w:r>
          </w:p>
        </w:tc>
        <w:tc>
          <w:tcPr>
            <w:tcW w:w="5147" w:type="dxa"/>
          </w:tcPr>
          <w:p w14:paraId="46F1321B" w14:textId="77777777" w:rsidR="00396701" w:rsidRPr="00BD1E13" w:rsidRDefault="00180588"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 xml:space="preserve">Includes information on dates of patient hospital admission, diagnosis codes, lengths of stay, deaths in hospital and procedure codes. Used to ascertain hospitalizations and admission and discharge diagnoses. </w:t>
            </w:r>
          </w:p>
          <w:p w14:paraId="0720B301" w14:textId="7C7FE0F4" w:rsidR="00D1575E" w:rsidRPr="00BD1E13" w:rsidRDefault="00D1575E"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14:paraId="50E5DCB0" w14:textId="39643C23" w:rsidR="00D1575E" w:rsidRPr="00BD1E13" w:rsidRDefault="00D1575E" w:rsidP="0039670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Codes:</w:t>
            </w:r>
          </w:p>
          <w:p w14:paraId="35F210CB" w14:textId="77777777" w:rsidR="00956CD1" w:rsidRPr="00BD1E13" w:rsidRDefault="00956CD1" w:rsidP="00956CD1">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u w:val="single"/>
              </w:rPr>
              <w:t>Surgery</w:t>
            </w:r>
            <w:r w:rsidRPr="00BD1E13">
              <w:rPr>
                <w:rFonts w:ascii="Times New Roman" w:eastAsia="Times New Roman" w:hAnsi="Times New Roman" w:cs="Times New Roman"/>
                <w:sz w:val="24"/>
                <w:szCs w:val="24"/>
              </w:rPr>
              <w:t xml:space="preserve"> – 1GR87QB, 1GR87DA, 1GR87NW, 1GR89QB, 1GR91QB, 1GR89DA, 1GR89NW, 1GT87QB, 1GR91NWXXF, 1GT87NW, 1GT87DA, 1GT89QB, 1GT91QB, 1GT89NW, 1GT89DA, 1GT91NW</w:t>
            </w:r>
          </w:p>
          <w:p w14:paraId="2AAD2C3D" w14:textId="0CE34B1F" w:rsidR="00D1575E" w:rsidRPr="00BD1E13" w:rsidRDefault="00D1575E" w:rsidP="00B74F45">
            <w:p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tc>
      </w:tr>
      <w:tr w:rsidR="00362AC8" w:rsidRPr="00BD1E13" w14:paraId="354F7DBA" w14:textId="77777777" w:rsidTr="00C05D98">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4766" w:type="dxa"/>
          </w:tcPr>
          <w:p w14:paraId="6E2D12A2" w14:textId="48743687" w:rsidR="00396701" w:rsidRPr="00BD1E13" w:rsidRDefault="00396701" w:rsidP="00396701">
            <w:pPr>
              <w:rPr>
                <w:rFonts w:ascii="Times New Roman" w:eastAsia="Times New Roman" w:hAnsi="Times New Roman" w:cs="Times New Roman"/>
                <w:b w:val="0"/>
                <w:bCs w:val="0"/>
                <w:sz w:val="24"/>
                <w:szCs w:val="24"/>
              </w:rPr>
            </w:pPr>
            <w:r w:rsidRPr="00BD1E13">
              <w:rPr>
                <w:rFonts w:ascii="Times New Roman" w:hAnsi="Times New Roman" w:cs="Times New Roman"/>
                <w:b w:val="0"/>
                <w:bCs w:val="0"/>
                <w:sz w:val="24"/>
                <w:szCs w:val="24"/>
                <w:shd w:val="clear" w:color="auto" w:fill="FFFFFF"/>
              </w:rPr>
              <w:t>National Ambulatory Care Reporting System (NACRS)</w:t>
            </w:r>
          </w:p>
        </w:tc>
        <w:tc>
          <w:tcPr>
            <w:tcW w:w="5147" w:type="dxa"/>
          </w:tcPr>
          <w:p w14:paraId="1AC9E369" w14:textId="77777777" w:rsidR="00396701" w:rsidRPr="00BD1E13" w:rsidRDefault="007873CF" w:rsidP="003967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Includes demographic, administrative, clinical and service-specific data for emergency department, day surgery and other ambulatory care visits.</w:t>
            </w:r>
            <w:r w:rsidR="00A80C8F" w:rsidRPr="00BD1E13">
              <w:rPr>
                <w:rFonts w:ascii="Times New Roman" w:eastAsia="Times New Roman" w:hAnsi="Times New Roman" w:cs="Times New Roman"/>
                <w:sz w:val="24"/>
                <w:szCs w:val="24"/>
              </w:rPr>
              <w:t xml:space="preserve"> Used dates of </w:t>
            </w:r>
            <w:proofErr w:type="gramStart"/>
            <w:r w:rsidR="00A80C8F" w:rsidRPr="00BD1E13">
              <w:rPr>
                <w:rFonts w:ascii="Times New Roman" w:eastAsia="Times New Roman" w:hAnsi="Times New Roman" w:cs="Times New Roman"/>
                <w:sz w:val="24"/>
                <w:szCs w:val="24"/>
              </w:rPr>
              <w:t>visits.*</w:t>
            </w:r>
            <w:proofErr w:type="gramEnd"/>
          </w:p>
          <w:p w14:paraId="234BC28D" w14:textId="77777777" w:rsidR="0078570C" w:rsidRPr="00BD1E13" w:rsidRDefault="0078570C" w:rsidP="003967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FA04073" w14:textId="77777777" w:rsidR="0078570C" w:rsidRPr="00BD1E13" w:rsidRDefault="0078570C" w:rsidP="003967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rPr>
              <w:t>Codes:</w:t>
            </w:r>
          </w:p>
          <w:p w14:paraId="5230CDAE" w14:textId="05F50A77" w:rsidR="0078570C" w:rsidRPr="00BD1E13" w:rsidRDefault="0078570C" w:rsidP="003967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BD1E13">
              <w:rPr>
                <w:rFonts w:ascii="Times New Roman" w:eastAsia="Times New Roman" w:hAnsi="Times New Roman" w:cs="Times New Roman"/>
                <w:sz w:val="24"/>
                <w:szCs w:val="24"/>
                <w:u w:val="single"/>
              </w:rPr>
              <w:t>Thoracic radiation</w:t>
            </w:r>
            <w:r w:rsidR="00BD1E13">
              <w:rPr>
                <w:rFonts w:ascii="Times New Roman" w:eastAsia="Times New Roman" w:hAnsi="Times New Roman" w:cs="Times New Roman"/>
                <w:sz w:val="24"/>
                <w:szCs w:val="24"/>
              </w:rPr>
              <w:t xml:space="preserve"> </w:t>
            </w:r>
            <w:r w:rsidRPr="00BD1E13">
              <w:rPr>
                <w:rFonts w:ascii="Times New Roman" w:eastAsia="Times New Roman" w:hAnsi="Times New Roman" w:cs="Times New Roman"/>
                <w:sz w:val="24"/>
                <w:szCs w:val="24"/>
              </w:rPr>
              <w:t>– 1GT27JA, 1GT27JADA, 1GT27JADB, 1GT27JADC, 1GT27JADE, 1GT27JADG, 1GT27JX, 1GT27JXDC, 1GT27JXDE, 1GT27JXDG</w:t>
            </w:r>
          </w:p>
        </w:tc>
      </w:tr>
    </w:tbl>
    <w:p w14:paraId="6DC7BE75" w14:textId="792ACA63" w:rsidR="00420F35" w:rsidRPr="00BD1E13" w:rsidRDefault="00180588" w:rsidP="00180588">
      <w:pPr>
        <w:rPr>
          <w:rFonts w:ascii="Times New Roman" w:hAnsi="Times New Roman" w:cs="Times New Roman"/>
          <w:sz w:val="24"/>
          <w:szCs w:val="24"/>
        </w:rPr>
      </w:pPr>
      <w:r w:rsidRPr="00BD1E13">
        <w:rPr>
          <w:rFonts w:ascii="Times New Roman" w:eastAsia="Calibri" w:hAnsi="Times New Roman" w:cs="Times New Roman"/>
          <w:sz w:val="24"/>
          <w:szCs w:val="24"/>
        </w:rPr>
        <w:t>*</w:t>
      </w:r>
      <w:r w:rsidRPr="00BD1E13">
        <w:rPr>
          <w:rFonts w:ascii="Times New Roman" w:hAnsi="Times New Roman" w:cs="Times New Roman"/>
          <w:sz w:val="24"/>
          <w:szCs w:val="24"/>
        </w:rPr>
        <w:t>U</w:t>
      </w:r>
      <w:r w:rsidR="006216DA" w:rsidRPr="00BD1E13">
        <w:rPr>
          <w:rFonts w:ascii="Times New Roman" w:hAnsi="Times New Roman" w:cs="Times New Roman"/>
          <w:sz w:val="24"/>
          <w:szCs w:val="24"/>
        </w:rPr>
        <w:t xml:space="preserve">tilized </w:t>
      </w:r>
      <w:r w:rsidR="00504C88" w:rsidRPr="00BD1E13">
        <w:rPr>
          <w:rFonts w:ascii="Times New Roman" w:hAnsi="Times New Roman" w:cs="Times New Roman"/>
          <w:sz w:val="24"/>
          <w:szCs w:val="24"/>
        </w:rPr>
        <w:t xml:space="preserve">OCR, NDFP, OHIP, ODB, CIHI-DAD, and NACRS </w:t>
      </w:r>
      <w:r w:rsidRPr="00BD1E13">
        <w:rPr>
          <w:rFonts w:ascii="Times New Roman" w:hAnsi="Times New Roman" w:cs="Times New Roman"/>
          <w:sz w:val="24"/>
          <w:szCs w:val="24"/>
        </w:rPr>
        <w:t xml:space="preserve">to </w:t>
      </w:r>
      <w:r w:rsidR="006216DA" w:rsidRPr="00BD1E13">
        <w:rPr>
          <w:rFonts w:ascii="Times New Roman" w:hAnsi="Times New Roman" w:cs="Times New Roman"/>
          <w:sz w:val="24"/>
          <w:szCs w:val="24"/>
        </w:rPr>
        <w:t>establish</w:t>
      </w:r>
      <w:r w:rsidRPr="00BD1E13">
        <w:rPr>
          <w:rFonts w:ascii="Times New Roman" w:hAnsi="Times New Roman" w:cs="Times New Roman"/>
          <w:sz w:val="24"/>
          <w:szCs w:val="24"/>
        </w:rPr>
        <w:t xml:space="preserve"> patient’s date of last contact</w:t>
      </w:r>
    </w:p>
    <w:p w14:paraId="79A330F9" w14:textId="049AA7C9" w:rsidR="00D1575E" w:rsidRPr="00BD1E13" w:rsidRDefault="00D1575E" w:rsidP="00180588">
      <w:pPr>
        <w:rPr>
          <w:rFonts w:ascii="Times New Roman" w:hAnsi="Times New Roman" w:cs="Times New Roman"/>
          <w:sz w:val="24"/>
          <w:szCs w:val="24"/>
        </w:rPr>
      </w:pPr>
    </w:p>
    <w:p w14:paraId="3C239014" w14:textId="77777777" w:rsidR="00D1575E" w:rsidRPr="00BD1E13" w:rsidRDefault="00D1575E" w:rsidP="00180588">
      <w:pPr>
        <w:rPr>
          <w:rFonts w:ascii="Times New Roman" w:eastAsia="Calibri" w:hAnsi="Times New Roman" w:cs="Times New Roman"/>
          <w:sz w:val="24"/>
          <w:szCs w:val="24"/>
        </w:rPr>
      </w:pPr>
      <w:bookmarkStart w:id="0" w:name="_GoBack"/>
      <w:bookmarkEnd w:id="0"/>
    </w:p>
    <w:sectPr w:rsidR="00D1575E" w:rsidRPr="00BD1E13" w:rsidSect="00F5396B">
      <w:headerReference w:type="default" r:id="rId8"/>
      <w:footerReference w:type="default" r:id="rId9"/>
      <w:headerReference w:type="first" r:id="rId10"/>
      <w:footerReference w:type="first" r:id="rId11"/>
      <w:type w:val="continuous"/>
      <w:pgSz w:w="12240" w:h="15840"/>
      <w:pgMar w:top="1440" w:right="1440" w:bottom="1440" w:left="1440" w:header="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B3387" w14:textId="77777777" w:rsidR="005B0EB2" w:rsidRDefault="005B0EB2">
      <w:pPr>
        <w:spacing w:line="240" w:lineRule="auto"/>
      </w:pPr>
      <w:r>
        <w:separator/>
      </w:r>
    </w:p>
  </w:endnote>
  <w:endnote w:type="continuationSeparator" w:id="0">
    <w:p w14:paraId="43EA39DC" w14:textId="77777777" w:rsidR="005B0EB2" w:rsidRDefault="005B0E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5216673"/>
      <w:docPartObj>
        <w:docPartGallery w:val="Page Numbers (Bottom of Page)"/>
        <w:docPartUnique/>
      </w:docPartObj>
    </w:sdtPr>
    <w:sdtEndPr>
      <w:rPr>
        <w:noProof/>
      </w:rPr>
    </w:sdtEndPr>
    <w:sdtContent>
      <w:p w14:paraId="2399F621" w14:textId="2E2BB69B" w:rsidR="005A56CD" w:rsidRDefault="005A56CD">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69CAC950" w14:textId="77777777" w:rsidR="005A56CD" w:rsidRDefault="005A56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C41DD" w14:textId="77777777" w:rsidR="005A56CD" w:rsidRDefault="005A56CD">
    <w:pPr>
      <w:contextualSpacing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E631C" w14:textId="77777777" w:rsidR="005B0EB2" w:rsidRDefault="005B0EB2">
      <w:pPr>
        <w:spacing w:line="240" w:lineRule="auto"/>
      </w:pPr>
      <w:r>
        <w:separator/>
      </w:r>
    </w:p>
  </w:footnote>
  <w:footnote w:type="continuationSeparator" w:id="0">
    <w:p w14:paraId="3A5A5F13" w14:textId="77777777" w:rsidR="005B0EB2" w:rsidRDefault="005B0E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75DD7" w14:textId="77777777" w:rsidR="005A56CD" w:rsidRDefault="005A56CD">
    <w:pPr>
      <w:contextualSpacing w:val="0"/>
    </w:pPr>
  </w:p>
  <w:p w14:paraId="4D07DD7E" w14:textId="77777777" w:rsidR="005A56CD" w:rsidRDefault="005A56CD">
    <w:pPr>
      <w:contextualSpacing w:val="0"/>
    </w:pPr>
  </w:p>
  <w:p w14:paraId="41C90330" w14:textId="77777777" w:rsidR="005A56CD" w:rsidRDefault="005A56CD">
    <w:pPr>
      <w:contextualSpacing w:val="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FA3939" w14:textId="77777777" w:rsidR="005A56CD" w:rsidRDefault="005A56CD">
    <w:pPr>
      <w:contextualSpacing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73536"/>
    <w:multiLevelType w:val="hybridMultilevel"/>
    <w:tmpl w:val="8A681C36"/>
    <w:lvl w:ilvl="0" w:tplc="DBFCFD4A">
      <w:start w:val="2019"/>
      <w:numFmt w:val="bullet"/>
      <w:lvlText w:val="-"/>
      <w:lvlJc w:val="left"/>
      <w:pPr>
        <w:ind w:left="405" w:hanging="360"/>
      </w:pPr>
      <w:rPr>
        <w:rFonts w:ascii="Calibri" w:eastAsiaTheme="minorHAnsi" w:hAnsi="Calibri" w:cstheme="minorHAnsi" w:hint="default"/>
      </w:rPr>
    </w:lvl>
    <w:lvl w:ilvl="1" w:tplc="10090003">
      <w:start w:val="1"/>
      <w:numFmt w:val="bullet"/>
      <w:lvlText w:val="o"/>
      <w:lvlJc w:val="left"/>
      <w:pPr>
        <w:ind w:left="1125" w:hanging="360"/>
      </w:pPr>
      <w:rPr>
        <w:rFonts w:ascii="Courier New" w:hAnsi="Courier New" w:cs="Courier New" w:hint="default"/>
      </w:rPr>
    </w:lvl>
    <w:lvl w:ilvl="2" w:tplc="10090005">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1" w15:restartNumberingAfterBreak="0">
    <w:nsid w:val="2A8E46A5"/>
    <w:multiLevelType w:val="hybridMultilevel"/>
    <w:tmpl w:val="EB501F6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C433032"/>
    <w:multiLevelType w:val="hybridMultilevel"/>
    <w:tmpl w:val="DAFEBB7A"/>
    <w:lvl w:ilvl="0" w:tplc="10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0864351"/>
    <w:multiLevelType w:val="hybridMultilevel"/>
    <w:tmpl w:val="F63CE8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B81157F"/>
    <w:multiLevelType w:val="hybridMultilevel"/>
    <w:tmpl w:val="CA5A5A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44806BA"/>
    <w:multiLevelType w:val="multilevel"/>
    <w:tmpl w:val="94261F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BDD7033"/>
    <w:multiLevelType w:val="hybridMultilevel"/>
    <w:tmpl w:val="9FC244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E8737FD"/>
    <w:multiLevelType w:val="hybridMultilevel"/>
    <w:tmpl w:val="C44657FA"/>
    <w:lvl w:ilvl="0" w:tplc="D8CC89D2">
      <w:start w:val="2"/>
      <w:numFmt w:val="bullet"/>
      <w:lvlText w:val="-"/>
      <w:lvlJc w:val="left"/>
      <w:pPr>
        <w:ind w:left="720" w:hanging="360"/>
      </w:pPr>
      <w:rPr>
        <w:rFonts w:ascii="Arial" w:eastAsia="Arial" w:hAnsi="Arial" w:cs="Arial" w:hint="default"/>
        <w:b w:val="0"/>
        <w:sz w:val="20"/>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F8D4A2E"/>
    <w:multiLevelType w:val="hybridMultilevel"/>
    <w:tmpl w:val="F74E2C90"/>
    <w:lvl w:ilvl="0" w:tplc="19BEDE26">
      <w:start w:val="1"/>
      <w:numFmt w:val="bullet"/>
      <w:lvlText w:val="•"/>
      <w:lvlJc w:val="left"/>
      <w:pPr>
        <w:tabs>
          <w:tab w:val="num" w:pos="720"/>
        </w:tabs>
        <w:ind w:left="720" w:hanging="360"/>
      </w:pPr>
      <w:rPr>
        <w:rFonts w:ascii="Arial" w:hAnsi="Arial" w:hint="default"/>
      </w:rPr>
    </w:lvl>
    <w:lvl w:ilvl="1" w:tplc="05B07A70">
      <w:start w:val="1"/>
      <w:numFmt w:val="bullet"/>
      <w:lvlText w:val="•"/>
      <w:lvlJc w:val="left"/>
      <w:pPr>
        <w:tabs>
          <w:tab w:val="num" w:pos="1440"/>
        </w:tabs>
        <w:ind w:left="1440" w:hanging="360"/>
      </w:pPr>
      <w:rPr>
        <w:rFonts w:ascii="Arial" w:hAnsi="Arial" w:hint="default"/>
      </w:rPr>
    </w:lvl>
    <w:lvl w:ilvl="2" w:tplc="9AEE495C" w:tentative="1">
      <w:start w:val="1"/>
      <w:numFmt w:val="bullet"/>
      <w:lvlText w:val="•"/>
      <w:lvlJc w:val="left"/>
      <w:pPr>
        <w:tabs>
          <w:tab w:val="num" w:pos="2160"/>
        </w:tabs>
        <w:ind w:left="2160" w:hanging="360"/>
      </w:pPr>
      <w:rPr>
        <w:rFonts w:ascii="Arial" w:hAnsi="Arial" w:hint="default"/>
      </w:rPr>
    </w:lvl>
    <w:lvl w:ilvl="3" w:tplc="E152BCA8" w:tentative="1">
      <w:start w:val="1"/>
      <w:numFmt w:val="bullet"/>
      <w:lvlText w:val="•"/>
      <w:lvlJc w:val="left"/>
      <w:pPr>
        <w:tabs>
          <w:tab w:val="num" w:pos="2880"/>
        </w:tabs>
        <w:ind w:left="2880" w:hanging="360"/>
      </w:pPr>
      <w:rPr>
        <w:rFonts w:ascii="Arial" w:hAnsi="Arial" w:hint="default"/>
      </w:rPr>
    </w:lvl>
    <w:lvl w:ilvl="4" w:tplc="04C6604E" w:tentative="1">
      <w:start w:val="1"/>
      <w:numFmt w:val="bullet"/>
      <w:lvlText w:val="•"/>
      <w:lvlJc w:val="left"/>
      <w:pPr>
        <w:tabs>
          <w:tab w:val="num" w:pos="3600"/>
        </w:tabs>
        <w:ind w:left="3600" w:hanging="360"/>
      </w:pPr>
      <w:rPr>
        <w:rFonts w:ascii="Arial" w:hAnsi="Arial" w:hint="default"/>
      </w:rPr>
    </w:lvl>
    <w:lvl w:ilvl="5" w:tplc="EE689A7A" w:tentative="1">
      <w:start w:val="1"/>
      <w:numFmt w:val="bullet"/>
      <w:lvlText w:val="•"/>
      <w:lvlJc w:val="left"/>
      <w:pPr>
        <w:tabs>
          <w:tab w:val="num" w:pos="4320"/>
        </w:tabs>
        <w:ind w:left="4320" w:hanging="360"/>
      </w:pPr>
      <w:rPr>
        <w:rFonts w:ascii="Arial" w:hAnsi="Arial" w:hint="default"/>
      </w:rPr>
    </w:lvl>
    <w:lvl w:ilvl="6" w:tplc="AB509EFC" w:tentative="1">
      <w:start w:val="1"/>
      <w:numFmt w:val="bullet"/>
      <w:lvlText w:val="•"/>
      <w:lvlJc w:val="left"/>
      <w:pPr>
        <w:tabs>
          <w:tab w:val="num" w:pos="5040"/>
        </w:tabs>
        <w:ind w:left="5040" w:hanging="360"/>
      </w:pPr>
      <w:rPr>
        <w:rFonts w:ascii="Arial" w:hAnsi="Arial" w:hint="default"/>
      </w:rPr>
    </w:lvl>
    <w:lvl w:ilvl="7" w:tplc="C5D4EA44" w:tentative="1">
      <w:start w:val="1"/>
      <w:numFmt w:val="bullet"/>
      <w:lvlText w:val="•"/>
      <w:lvlJc w:val="left"/>
      <w:pPr>
        <w:tabs>
          <w:tab w:val="num" w:pos="5760"/>
        </w:tabs>
        <w:ind w:left="5760" w:hanging="360"/>
      </w:pPr>
      <w:rPr>
        <w:rFonts w:ascii="Arial" w:hAnsi="Arial" w:hint="default"/>
      </w:rPr>
    </w:lvl>
    <w:lvl w:ilvl="8" w:tplc="B1D84B1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E4165C5"/>
    <w:multiLevelType w:val="hybridMultilevel"/>
    <w:tmpl w:val="35A6A9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7"/>
  </w:num>
  <w:num w:numId="3">
    <w:abstractNumId w:val="8"/>
  </w:num>
  <w:num w:numId="4">
    <w:abstractNumId w:val="0"/>
  </w:num>
  <w:num w:numId="5">
    <w:abstractNumId w:val="1"/>
  </w:num>
  <w:num w:numId="6">
    <w:abstractNumId w:val="3"/>
  </w:num>
  <w:num w:numId="7">
    <w:abstractNumId w:val="9"/>
  </w:num>
  <w:num w:numId="8">
    <w:abstractNumId w:val="4"/>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A3C"/>
    <w:rsid w:val="00001C47"/>
    <w:rsid w:val="00001E34"/>
    <w:rsid w:val="00002936"/>
    <w:rsid w:val="00002CE9"/>
    <w:rsid w:val="0000386E"/>
    <w:rsid w:val="00004B8A"/>
    <w:rsid w:val="000052E7"/>
    <w:rsid w:val="000069FC"/>
    <w:rsid w:val="00007334"/>
    <w:rsid w:val="00010AA0"/>
    <w:rsid w:val="00031D04"/>
    <w:rsid w:val="00031F55"/>
    <w:rsid w:val="000323DB"/>
    <w:rsid w:val="00034895"/>
    <w:rsid w:val="000350F9"/>
    <w:rsid w:val="00035BD6"/>
    <w:rsid w:val="000374D5"/>
    <w:rsid w:val="00037AAB"/>
    <w:rsid w:val="00037CF5"/>
    <w:rsid w:val="000411FD"/>
    <w:rsid w:val="00044735"/>
    <w:rsid w:val="0004751D"/>
    <w:rsid w:val="000478E9"/>
    <w:rsid w:val="00051D51"/>
    <w:rsid w:val="00051E4E"/>
    <w:rsid w:val="00051FA0"/>
    <w:rsid w:val="00052AE0"/>
    <w:rsid w:val="000559F2"/>
    <w:rsid w:val="0006245F"/>
    <w:rsid w:val="00063759"/>
    <w:rsid w:val="000647F2"/>
    <w:rsid w:val="000669FA"/>
    <w:rsid w:val="00066B24"/>
    <w:rsid w:val="00070B66"/>
    <w:rsid w:val="00071836"/>
    <w:rsid w:val="000735E1"/>
    <w:rsid w:val="00073A68"/>
    <w:rsid w:val="00074C60"/>
    <w:rsid w:val="00076ABA"/>
    <w:rsid w:val="000779EF"/>
    <w:rsid w:val="000826CC"/>
    <w:rsid w:val="000828E3"/>
    <w:rsid w:val="000830E3"/>
    <w:rsid w:val="00086AC4"/>
    <w:rsid w:val="00087F72"/>
    <w:rsid w:val="00093359"/>
    <w:rsid w:val="00093503"/>
    <w:rsid w:val="00093BE1"/>
    <w:rsid w:val="000955A3"/>
    <w:rsid w:val="000A0A4A"/>
    <w:rsid w:val="000A1841"/>
    <w:rsid w:val="000A243B"/>
    <w:rsid w:val="000A4388"/>
    <w:rsid w:val="000A5CB5"/>
    <w:rsid w:val="000A5D64"/>
    <w:rsid w:val="000A7C5D"/>
    <w:rsid w:val="000B389C"/>
    <w:rsid w:val="000B3CD4"/>
    <w:rsid w:val="000B43F5"/>
    <w:rsid w:val="000C2197"/>
    <w:rsid w:val="000C3B47"/>
    <w:rsid w:val="000C414D"/>
    <w:rsid w:val="000C4B24"/>
    <w:rsid w:val="000C525B"/>
    <w:rsid w:val="000C54EC"/>
    <w:rsid w:val="000C6516"/>
    <w:rsid w:val="000D0D2F"/>
    <w:rsid w:val="000D1A8A"/>
    <w:rsid w:val="000D5ECF"/>
    <w:rsid w:val="000E0109"/>
    <w:rsid w:val="000E2747"/>
    <w:rsid w:val="000E3205"/>
    <w:rsid w:val="000E5F35"/>
    <w:rsid w:val="000E63AC"/>
    <w:rsid w:val="000E765F"/>
    <w:rsid w:val="000F0A91"/>
    <w:rsid w:val="000F1403"/>
    <w:rsid w:val="000F1AAB"/>
    <w:rsid w:val="000F43CE"/>
    <w:rsid w:val="000F4F44"/>
    <w:rsid w:val="000F7A42"/>
    <w:rsid w:val="00101B98"/>
    <w:rsid w:val="001038AD"/>
    <w:rsid w:val="00103DE2"/>
    <w:rsid w:val="00104540"/>
    <w:rsid w:val="00106149"/>
    <w:rsid w:val="00106AA6"/>
    <w:rsid w:val="00113022"/>
    <w:rsid w:val="001163DB"/>
    <w:rsid w:val="00117BC5"/>
    <w:rsid w:val="00117C07"/>
    <w:rsid w:val="00120D1A"/>
    <w:rsid w:val="001254C0"/>
    <w:rsid w:val="0012600A"/>
    <w:rsid w:val="00133CC6"/>
    <w:rsid w:val="00133DCA"/>
    <w:rsid w:val="00145169"/>
    <w:rsid w:val="001475D4"/>
    <w:rsid w:val="00150903"/>
    <w:rsid w:val="0015474E"/>
    <w:rsid w:val="00156B7B"/>
    <w:rsid w:val="00156F3D"/>
    <w:rsid w:val="00157477"/>
    <w:rsid w:val="001603DE"/>
    <w:rsid w:val="00160F1C"/>
    <w:rsid w:val="00165A13"/>
    <w:rsid w:val="00166C76"/>
    <w:rsid w:val="001723F4"/>
    <w:rsid w:val="00175910"/>
    <w:rsid w:val="00177A28"/>
    <w:rsid w:val="00180588"/>
    <w:rsid w:val="00180D6C"/>
    <w:rsid w:val="001813F2"/>
    <w:rsid w:val="00184DEC"/>
    <w:rsid w:val="00185A18"/>
    <w:rsid w:val="00191642"/>
    <w:rsid w:val="001919CA"/>
    <w:rsid w:val="001936E4"/>
    <w:rsid w:val="0019387F"/>
    <w:rsid w:val="00193E38"/>
    <w:rsid w:val="00193F90"/>
    <w:rsid w:val="0019624E"/>
    <w:rsid w:val="0019753C"/>
    <w:rsid w:val="001A1419"/>
    <w:rsid w:val="001A375B"/>
    <w:rsid w:val="001A6D21"/>
    <w:rsid w:val="001B3254"/>
    <w:rsid w:val="001B3960"/>
    <w:rsid w:val="001B3C3F"/>
    <w:rsid w:val="001B6EF3"/>
    <w:rsid w:val="001B7898"/>
    <w:rsid w:val="001C0EB4"/>
    <w:rsid w:val="001C2DB2"/>
    <w:rsid w:val="001C3A62"/>
    <w:rsid w:val="001D0114"/>
    <w:rsid w:val="001D55E4"/>
    <w:rsid w:val="001D64C7"/>
    <w:rsid w:val="001E0EE3"/>
    <w:rsid w:val="001E2D79"/>
    <w:rsid w:val="001E3AFD"/>
    <w:rsid w:val="001E5191"/>
    <w:rsid w:val="001E76F5"/>
    <w:rsid w:val="001F12EB"/>
    <w:rsid w:val="001F164D"/>
    <w:rsid w:val="001F5912"/>
    <w:rsid w:val="00200125"/>
    <w:rsid w:val="00202525"/>
    <w:rsid w:val="002051BA"/>
    <w:rsid w:val="00206880"/>
    <w:rsid w:val="0020797A"/>
    <w:rsid w:val="00210466"/>
    <w:rsid w:val="00211C70"/>
    <w:rsid w:val="00212F94"/>
    <w:rsid w:val="00213EFE"/>
    <w:rsid w:val="00214442"/>
    <w:rsid w:val="002148D0"/>
    <w:rsid w:val="002156DB"/>
    <w:rsid w:val="00215873"/>
    <w:rsid w:val="00215E2D"/>
    <w:rsid w:val="00216D09"/>
    <w:rsid w:val="00217B84"/>
    <w:rsid w:val="00220F87"/>
    <w:rsid w:val="002215D3"/>
    <w:rsid w:val="002218A5"/>
    <w:rsid w:val="0022301C"/>
    <w:rsid w:val="00223B9A"/>
    <w:rsid w:val="00230374"/>
    <w:rsid w:val="00231021"/>
    <w:rsid w:val="0023234E"/>
    <w:rsid w:val="00233EE4"/>
    <w:rsid w:val="002341D4"/>
    <w:rsid w:val="002358F9"/>
    <w:rsid w:val="00236825"/>
    <w:rsid w:val="00246AD4"/>
    <w:rsid w:val="00251936"/>
    <w:rsid w:val="00251DFA"/>
    <w:rsid w:val="00253CA2"/>
    <w:rsid w:val="00254AF8"/>
    <w:rsid w:val="00255164"/>
    <w:rsid w:val="00255406"/>
    <w:rsid w:val="00255C9A"/>
    <w:rsid w:val="002573A5"/>
    <w:rsid w:val="0025761D"/>
    <w:rsid w:val="00257759"/>
    <w:rsid w:val="002640BC"/>
    <w:rsid w:val="002672D7"/>
    <w:rsid w:val="002708F1"/>
    <w:rsid w:val="00272422"/>
    <w:rsid w:val="00273F18"/>
    <w:rsid w:val="00280299"/>
    <w:rsid w:val="00281622"/>
    <w:rsid w:val="00281821"/>
    <w:rsid w:val="00283867"/>
    <w:rsid w:val="00284742"/>
    <w:rsid w:val="00294FF6"/>
    <w:rsid w:val="0029691E"/>
    <w:rsid w:val="002A3451"/>
    <w:rsid w:val="002A4079"/>
    <w:rsid w:val="002A499D"/>
    <w:rsid w:val="002A78DB"/>
    <w:rsid w:val="002B0268"/>
    <w:rsid w:val="002B13B5"/>
    <w:rsid w:val="002B2DA3"/>
    <w:rsid w:val="002B2E06"/>
    <w:rsid w:val="002B472C"/>
    <w:rsid w:val="002C19C1"/>
    <w:rsid w:val="002C3A40"/>
    <w:rsid w:val="002C4003"/>
    <w:rsid w:val="002C62FD"/>
    <w:rsid w:val="002D08F4"/>
    <w:rsid w:val="002D0FAA"/>
    <w:rsid w:val="002D423C"/>
    <w:rsid w:val="002D5C98"/>
    <w:rsid w:val="002D726A"/>
    <w:rsid w:val="002D7D18"/>
    <w:rsid w:val="002E15E1"/>
    <w:rsid w:val="002E22E3"/>
    <w:rsid w:val="002E2765"/>
    <w:rsid w:val="002E3D3F"/>
    <w:rsid w:val="002E58A7"/>
    <w:rsid w:val="002E724B"/>
    <w:rsid w:val="002E749B"/>
    <w:rsid w:val="002E7C5A"/>
    <w:rsid w:val="002E7E9B"/>
    <w:rsid w:val="002F081A"/>
    <w:rsid w:val="002F0E18"/>
    <w:rsid w:val="002F2136"/>
    <w:rsid w:val="002F53C0"/>
    <w:rsid w:val="002F57E9"/>
    <w:rsid w:val="00302B32"/>
    <w:rsid w:val="0030704B"/>
    <w:rsid w:val="0031053A"/>
    <w:rsid w:val="00310F31"/>
    <w:rsid w:val="003116DF"/>
    <w:rsid w:val="00311D31"/>
    <w:rsid w:val="00314A89"/>
    <w:rsid w:val="00314FE0"/>
    <w:rsid w:val="00316865"/>
    <w:rsid w:val="0032054B"/>
    <w:rsid w:val="00321092"/>
    <w:rsid w:val="0032156C"/>
    <w:rsid w:val="00321A94"/>
    <w:rsid w:val="00333932"/>
    <w:rsid w:val="00333EE1"/>
    <w:rsid w:val="003344F6"/>
    <w:rsid w:val="00335DEC"/>
    <w:rsid w:val="00342592"/>
    <w:rsid w:val="003425CB"/>
    <w:rsid w:val="00343919"/>
    <w:rsid w:val="00344DF2"/>
    <w:rsid w:val="003451AB"/>
    <w:rsid w:val="00345636"/>
    <w:rsid w:val="00346091"/>
    <w:rsid w:val="00346D31"/>
    <w:rsid w:val="00352D02"/>
    <w:rsid w:val="00353565"/>
    <w:rsid w:val="00354F23"/>
    <w:rsid w:val="00362AC8"/>
    <w:rsid w:val="00364B9E"/>
    <w:rsid w:val="00365271"/>
    <w:rsid w:val="003801B6"/>
    <w:rsid w:val="003818F1"/>
    <w:rsid w:val="00384106"/>
    <w:rsid w:val="003855E7"/>
    <w:rsid w:val="003866BA"/>
    <w:rsid w:val="00386BDB"/>
    <w:rsid w:val="00390634"/>
    <w:rsid w:val="003908A1"/>
    <w:rsid w:val="00390E6B"/>
    <w:rsid w:val="00393CD4"/>
    <w:rsid w:val="00395753"/>
    <w:rsid w:val="00395772"/>
    <w:rsid w:val="00396701"/>
    <w:rsid w:val="003972EC"/>
    <w:rsid w:val="003A0691"/>
    <w:rsid w:val="003A4891"/>
    <w:rsid w:val="003A6C7E"/>
    <w:rsid w:val="003B012F"/>
    <w:rsid w:val="003B2EC2"/>
    <w:rsid w:val="003B3134"/>
    <w:rsid w:val="003C3F6F"/>
    <w:rsid w:val="003C4770"/>
    <w:rsid w:val="003C4E90"/>
    <w:rsid w:val="003C7097"/>
    <w:rsid w:val="003D0D67"/>
    <w:rsid w:val="003D113D"/>
    <w:rsid w:val="003D4EF6"/>
    <w:rsid w:val="003D5CC0"/>
    <w:rsid w:val="003D7CF2"/>
    <w:rsid w:val="003E17D2"/>
    <w:rsid w:val="003E4646"/>
    <w:rsid w:val="003E490B"/>
    <w:rsid w:val="003E6BEA"/>
    <w:rsid w:val="003F1157"/>
    <w:rsid w:val="003F20E3"/>
    <w:rsid w:val="003F22E0"/>
    <w:rsid w:val="003F7D84"/>
    <w:rsid w:val="00400B39"/>
    <w:rsid w:val="00410B66"/>
    <w:rsid w:val="00411A32"/>
    <w:rsid w:val="00412E4C"/>
    <w:rsid w:val="0041362D"/>
    <w:rsid w:val="00413C4F"/>
    <w:rsid w:val="00416490"/>
    <w:rsid w:val="00416A1A"/>
    <w:rsid w:val="004205C4"/>
    <w:rsid w:val="00420F35"/>
    <w:rsid w:val="004210C8"/>
    <w:rsid w:val="004213F8"/>
    <w:rsid w:val="0042225F"/>
    <w:rsid w:val="00423587"/>
    <w:rsid w:val="00425D43"/>
    <w:rsid w:val="004275AB"/>
    <w:rsid w:val="00427B79"/>
    <w:rsid w:val="0043319D"/>
    <w:rsid w:val="004347EA"/>
    <w:rsid w:val="00434A19"/>
    <w:rsid w:val="00435B5B"/>
    <w:rsid w:val="00435CEB"/>
    <w:rsid w:val="0043679B"/>
    <w:rsid w:val="0043726B"/>
    <w:rsid w:val="00437B7D"/>
    <w:rsid w:val="004403A4"/>
    <w:rsid w:val="00440EE0"/>
    <w:rsid w:val="00441203"/>
    <w:rsid w:val="0044230D"/>
    <w:rsid w:val="00443246"/>
    <w:rsid w:val="004452AC"/>
    <w:rsid w:val="00446D59"/>
    <w:rsid w:val="00452715"/>
    <w:rsid w:val="00454E00"/>
    <w:rsid w:val="00456FFB"/>
    <w:rsid w:val="00457430"/>
    <w:rsid w:val="004607E9"/>
    <w:rsid w:val="00461193"/>
    <w:rsid w:val="00465A7E"/>
    <w:rsid w:val="004666E5"/>
    <w:rsid w:val="00466D3D"/>
    <w:rsid w:val="004719F4"/>
    <w:rsid w:val="00474299"/>
    <w:rsid w:val="00474A36"/>
    <w:rsid w:val="00474DCD"/>
    <w:rsid w:val="004778A9"/>
    <w:rsid w:val="00477FEF"/>
    <w:rsid w:val="0048085F"/>
    <w:rsid w:val="00483C03"/>
    <w:rsid w:val="0048710B"/>
    <w:rsid w:val="004875E4"/>
    <w:rsid w:val="004910BE"/>
    <w:rsid w:val="00491A05"/>
    <w:rsid w:val="00492AEC"/>
    <w:rsid w:val="004A2018"/>
    <w:rsid w:val="004A6C83"/>
    <w:rsid w:val="004A75E3"/>
    <w:rsid w:val="004B5A4F"/>
    <w:rsid w:val="004C1573"/>
    <w:rsid w:val="004C22C8"/>
    <w:rsid w:val="004C5029"/>
    <w:rsid w:val="004C5650"/>
    <w:rsid w:val="004C6FC3"/>
    <w:rsid w:val="004C74CF"/>
    <w:rsid w:val="004D39C3"/>
    <w:rsid w:val="004D3FCB"/>
    <w:rsid w:val="004D4A40"/>
    <w:rsid w:val="004D52B9"/>
    <w:rsid w:val="004E206D"/>
    <w:rsid w:val="004E20D8"/>
    <w:rsid w:val="004E25E2"/>
    <w:rsid w:val="004E5280"/>
    <w:rsid w:val="004E761E"/>
    <w:rsid w:val="004E7912"/>
    <w:rsid w:val="004E79B7"/>
    <w:rsid w:val="004F00A8"/>
    <w:rsid w:val="004F11DE"/>
    <w:rsid w:val="004F1AB8"/>
    <w:rsid w:val="004F2FF6"/>
    <w:rsid w:val="004F31CE"/>
    <w:rsid w:val="004F3B71"/>
    <w:rsid w:val="004F4081"/>
    <w:rsid w:val="004F5907"/>
    <w:rsid w:val="004F62CD"/>
    <w:rsid w:val="00501371"/>
    <w:rsid w:val="00504C88"/>
    <w:rsid w:val="00507A8A"/>
    <w:rsid w:val="0051078B"/>
    <w:rsid w:val="0051366C"/>
    <w:rsid w:val="0051418B"/>
    <w:rsid w:val="00514A3E"/>
    <w:rsid w:val="005162C5"/>
    <w:rsid w:val="00516A56"/>
    <w:rsid w:val="00516FB3"/>
    <w:rsid w:val="005206F0"/>
    <w:rsid w:val="005210D0"/>
    <w:rsid w:val="0052254E"/>
    <w:rsid w:val="00522D1F"/>
    <w:rsid w:val="00525071"/>
    <w:rsid w:val="005260C6"/>
    <w:rsid w:val="00527094"/>
    <w:rsid w:val="0053094C"/>
    <w:rsid w:val="00531B9B"/>
    <w:rsid w:val="005342F0"/>
    <w:rsid w:val="00534864"/>
    <w:rsid w:val="00540911"/>
    <w:rsid w:val="00540A9D"/>
    <w:rsid w:val="00541BEC"/>
    <w:rsid w:val="0054333D"/>
    <w:rsid w:val="0054455E"/>
    <w:rsid w:val="00545F56"/>
    <w:rsid w:val="0055349C"/>
    <w:rsid w:val="00560A8E"/>
    <w:rsid w:val="00563A69"/>
    <w:rsid w:val="00565C2E"/>
    <w:rsid w:val="00565C77"/>
    <w:rsid w:val="005731D5"/>
    <w:rsid w:val="00575A17"/>
    <w:rsid w:val="00576692"/>
    <w:rsid w:val="005818D7"/>
    <w:rsid w:val="00583002"/>
    <w:rsid w:val="00583955"/>
    <w:rsid w:val="00590A43"/>
    <w:rsid w:val="00590EC6"/>
    <w:rsid w:val="005920E8"/>
    <w:rsid w:val="0059785B"/>
    <w:rsid w:val="00597D5F"/>
    <w:rsid w:val="005A17E7"/>
    <w:rsid w:val="005A1BF3"/>
    <w:rsid w:val="005A56CD"/>
    <w:rsid w:val="005B0EB2"/>
    <w:rsid w:val="005B1089"/>
    <w:rsid w:val="005B34E9"/>
    <w:rsid w:val="005B3A1F"/>
    <w:rsid w:val="005B3BA5"/>
    <w:rsid w:val="005B4F5D"/>
    <w:rsid w:val="005B5169"/>
    <w:rsid w:val="005C0945"/>
    <w:rsid w:val="005C274F"/>
    <w:rsid w:val="005C4A1A"/>
    <w:rsid w:val="005C6A03"/>
    <w:rsid w:val="005C7AF4"/>
    <w:rsid w:val="005D27DE"/>
    <w:rsid w:val="005D4366"/>
    <w:rsid w:val="005E05EB"/>
    <w:rsid w:val="005E3590"/>
    <w:rsid w:val="005E680F"/>
    <w:rsid w:val="005F76BA"/>
    <w:rsid w:val="00602F7D"/>
    <w:rsid w:val="00603F29"/>
    <w:rsid w:val="00604C01"/>
    <w:rsid w:val="006065C0"/>
    <w:rsid w:val="0060743E"/>
    <w:rsid w:val="006147B6"/>
    <w:rsid w:val="00614F26"/>
    <w:rsid w:val="006216DA"/>
    <w:rsid w:val="00621E7E"/>
    <w:rsid w:val="00621FC8"/>
    <w:rsid w:val="00624E81"/>
    <w:rsid w:val="0062778F"/>
    <w:rsid w:val="0063279B"/>
    <w:rsid w:val="006339BC"/>
    <w:rsid w:val="00642D97"/>
    <w:rsid w:val="0064485D"/>
    <w:rsid w:val="006454DD"/>
    <w:rsid w:val="0064629B"/>
    <w:rsid w:val="00647F4C"/>
    <w:rsid w:val="00651F4D"/>
    <w:rsid w:val="00654481"/>
    <w:rsid w:val="0065541C"/>
    <w:rsid w:val="00655F4B"/>
    <w:rsid w:val="00660CC3"/>
    <w:rsid w:val="006610F7"/>
    <w:rsid w:val="006628E0"/>
    <w:rsid w:val="006646D4"/>
    <w:rsid w:val="00665125"/>
    <w:rsid w:val="006666CD"/>
    <w:rsid w:val="00670F43"/>
    <w:rsid w:val="00671F20"/>
    <w:rsid w:val="006735C1"/>
    <w:rsid w:val="006748E7"/>
    <w:rsid w:val="006748F5"/>
    <w:rsid w:val="006808ED"/>
    <w:rsid w:val="00683745"/>
    <w:rsid w:val="006839EC"/>
    <w:rsid w:val="00683E53"/>
    <w:rsid w:val="00686427"/>
    <w:rsid w:val="006873DA"/>
    <w:rsid w:val="00687638"/>
    <w:rsid w:val="00691445"/>
    <w:rsid w:val="00694FB9"/>
    <w:rsid w:val="00695790"/>
    <w:rsid w:val="006963FF"/>
    <w:rsid w:val="006A28AA"/>
    <w:rsid w:val="006A3C99"/>
    <w:rsid w:val="006B00A4"/>
    <w:rsid w:val="006B1FBD"/>
    <w:rsid w:val="006B76FC"/>
    <w:rsid w:val="006C0D76"/>
    <w:rsid w:val="006C221A"/>
    <w:rsid w:val="006C3CCD"/>
    <w:rsid w:val="006C5BFF"/>
    <w:rsid w:val="006C75D7"/>
    <w:rsid w:val="006D105A"/>
    <w:rsid w:val="006D69A1"/>
    <w:rsid w:val="006D766C"/>
    <w:rsid w:val="006E1715"/>
    <w:rsid w:val="006E2B5E"/>
    <w:rsid w:val="006E4D27"/>
    <w:rsid w:val="006E51EA"/>
    <w:rsid w:val="006E75DC"/>
    <w:rsid w:val="006F08B3"/>
    <w:rsid w:val="006F2BA3"/>
    <w:rsid w:val="006F4E8C"/>
    <w:rsid w:val="006F55FC"/>
    <w:rsid w:val="006F5F2F"/>
    <w:rsid w:val="006F7912"/>
    <w:rsid w:val="006F7D9E"/>
    <w:rsid w:val="00700678"/>
    <w:rsid w:val="00701685"/>
    <w:rsid w:val="00710592"/>
    <w:rsid w:val="00710C61"/>
    <w:rsid w:val="00712016"/>
    <w:rsid w:val="0071361D"/>
    <w:rsid w:val="007144BF"/>
    <w:rsid w:val="00714B70"/>
    <w:rsid w:val="007152C1"/>
    <w:rsid w:val="0071706D"/>
    <w:rsid w:val="007173B1"/>
    <w:rsid w:val="007177F5"/>
    <w:rsid w:val="007236C2"/>
    <w:rsid w:val="00724616"/>
    <w:rsid w:val="00725DD6"/>
    <w:rsid w:val="00737B33"/>
    <w:rsid w:val="00742625"/>
    <w:rsid w:val="00742A9A"/>
    <w:rsid w:val="00742B45"/>
    <w:rsid w:val="007470F4"/>
    <w:rsid w:val="00753D7A"/>
    <w:rsid w:val="007614A8"/>
    <w:rsid w:val="007626E2"/>
    <w:rsid w:val="00763A1B"/>
    <w:rsid w:val="00763D82"/>
    <w:rsid w:val="00765E34"/>
    <w:rsid w:val="00766EA4"/>
    <w:rsid w:val="00774674"/>
    <w:rsid w:val="00774FA0"/>
    <w:rsid w:val="0077633B"/>
    <w:rsid w:val="00777D5C"/>
    <w:rsid w:val="00780B54"/>
    <w:rsid w:val="0078570C"/>
    <w:rsid w:val="007860E5"/>
    <w:rsid w:val="007873CF"/>
    <w:rsid w:val="007877F4"/>
    <w:rsid w:val="0079021F"/>
    <w:rsid w:val="007916D3"/>
    <w:rsid w:val="007925F3"/>
    <w:rsid w:val="00792784"/>
    <w:rsid w:val="00792977"/>
    <w:rsid w:val="0079366D"/>
    <w:rsid w:val="0079410D"/>
    <w:rsid w:val="00794607"/>
    <w:rsid w:val="00794BF6"/>
    <w:rsid w:val="00797AEC"/>
    <w:rsid w:val="007A23F7"/>
    <w:rsid w:val="007B3D3F"/>
    <w:rsid w:val="007B4B71"/>
    <w:rsid w:val="007B4C2D"/>
    <w:rsid w:val="007B5C75"/>
    <w:rsid w:val="007B72BE"/>
    <w:rsid w:val="007B7AA8"/>
    <w:rsid w:val="007C004B"/>
    <w:rsid w:val="007C3403"/>
    <w:rsid w:val="007C3C42"/>
    <w:rsid w:val="007C3CB0"/>
    <w:rsid w:val="007C6035"/>
    <w:rsid w:val="007C65FE"/>
    <w:rsid w:val="007C677C"/>
    <w:rsid w:val="007C7E8F"/>
    <w:rsid w:val="007D00AF"/>
    <w:rsid w:val="007D084F"/>
    <w:rsid w:val="007D3D66"/>
    <w:rsid w:val="007D4E83"/>
    <w:rsid w:val="007E0FC1"/>
    <w:rsid w:val="007E109F"/>
    <w:rsid w:val="007E169E"/>
    <w:rsid w:val="007E24B6"/>
    <w:rsid w:val="007E32EF"/>
    <w:rsid w:val="007E3BD3"/>
    <w:rsid w:val="007E5DAD"/>
    <w:rsid w:val="007E77C3"/>
    <w:rsid w:val="007F4A01"/>
    <w:rsid w:val="007F7DAE"/>
    <w:rsid w:val="00802148"/>
    <w:rsid w:val="00803952"/>
    <w:rsid w:val="0080564C"/>
    <w:rsid w:val="00807214"/>
    <w:rsid w:val="00812BFE"/>
    <w:rsid w:val="00815CCA"/>
    <w:rsid w:val="00820B9F"/>
    <w:rsid w:val="008253BE"/>
    <w:rsid w:val="0082784F"/>
    <w:rsid w:val="00831CD6"/>
    <w:rsid w:val="00836ADB"/>
    <w:rsid w:val="00837982"/>
    <w:rsid w:val="008411C3"/>
    <w:rsid w:val="00841DEF"/>
    <w:rsid w:val="00843191"/>
    <w:rsid w:val="008451BE"/>
    <w:rsid w:val="0084569F"/>
    <w:rsid w:val="0084570A"/>
    <w:rsid w:val="00846CF4"/>
    <w:rsid w:val="00847510"/>
    <w:rsid w:val="008504B8"/>
    <w:rsid w:val="00852514"/>
    <w:rsid w:val="0085273E"/>
    <w:rsid w:val="008553D6"/>
    <w:rsid w:val="0085588B"/>
    <w:rsid w:val="00860ED6"/>
    <w:rsid w:val="0086167B"/>
    <w:rsid w:val="00861C23"/>
    <w:rsid w:val="00861D67"/>
    <w:rsid w:val="00863F1B"/>
    <w:rsid w:val="008653F0"/>
    <w:rsid w:val="0086564A"/>
    <w:rsid w:val="00867192"/>
    <w:rsid w:val="00870540"/>
    <w:rsid w:val="00871A92"/>
    <w:rsid w:val="00872E5D"/>
    <w:rsid w:val="00873CFF"/>
    <w:rsid w:val="0087535E"/>
    <w:rsid w:val="008754A7"/>
    <w:rsid w:val="00875CB3"/>
    <w:rsid w:val="0087751F"/>
    <w:rsid w:val="00880024"/>
    <w:rsid w:val="008808BE"/>
    <w:rsid w:val="00881320"/>
    <w:rsid w:val="00883F96"/>
    <w:rsid w:val="00886D6C"/>
    <w:rsid w:val="008939C0"/>
    <w:rsid w:val="00893FD9"/>
    <w:rsid w:val="008A096A"/>
    <w:rsid w:val="008A281E"/>
    <w:rsid w:val="008A6EDE"/>
    <w:rsid w:val="008B13BE"/>
    <w:rsid w:val="008B284C"/>
    <w:rsid w:val="008B31ED"/>
    <w:rsid w:val="008B4CF1"/>
    <w:rsid w:val="008C733B"/>
    <w:rsid w:val="008D10D0"/>
    <w:rsid w:val="008D2C0B"/>
    <w:rsid w:val="008D3552"/>
    <w:rsid w:val="008D5637"/>
    <w:rsid w:val="008D7254"/>
    <w:rsid w:val="008D78CC"/>
    <w:rsid w:val="008D7B0A"/>
    <w:rsid w:val="008E1E64"/>
    <w:rsid w:val="008E20E4"/>
    <w:rsid w:val="008E332D"/>
    <w:rsid w:val="008E392E"/>
    <w:rsid w:val="008E3B57"/>
    <w:rsid w:val="008E3D25"/>
    <w:rsid w:val="008E41DD"/>
    <w:rsid w:val="008E53DE"/>
    <w:rsid w:val="008E6143"/>
    <w:rsid w:val="008E6482"/>
    <w:rsid w:val="008F071A"/>
    <w:rsid w:val="008F224D"/>
    <w:rsid w:val="008F36FC"/>
    <w:rsid w:val="008F4E48"/>
    <w:rsid w:val="008F4E87"/>
    <w:rsid w:val="008F72C5"/>
    <w:rsid w:val="008F7332"/>
    <w:rsid w:val="008F7931"/>
    <w:rsid w:val="0090213F"/>
    <w:rsid w:val="00903446"/>
    <w:rsid w:val="009040D9"/>
    <w:rsid w:val="00907BB9"/>
    <w:rsid w:val="00907C35"/>
    <w:rsid w:val="00910EAC"/>
    <w:rsid w:val="00912418"/>
    <w:rsid w:val="009143AB"/>
    <w:rsid w:val="0091782F"/>
    <w:rsid w:val="00920136"/>
    <w:rsid w:val="009201C3"/>
    <w:rsid w:val="00922920"/>
    <w:rsid w:val="00923A29"/>
    <w:rsid w:val="00924707"/>
    <w:rsid w:val="0092734A"/>
    <w:rsid w:val="0093153D"/>
    <w:rsid w:val="009325B1"/>
    <w:rsid w:val="00932CE4"/>
    <w:rsid w:val="00933AB0"/>
    <w:rsid w:val="0093683C"/>
    <w:rsid w:val="00942BA4"/>
    <w:rsid w:val="00943DE8"/>
    <w:rsid w:val="0094447B"/>
    <w:rsid w:val="00944CF2"/>
    <w:rsid w:val="00945148"/>
    <w:rsid w:val="00947267"/>
    <w:rsid w:val="00951633"/>
    <w:rsid w:val="009521C0"/>
    <w:rsid w:val="0095559A"/>
    <w:rsid w:val="009568AF"/>
    <w:rsid w:val="00956CD1"/>
    <w:rsid w:val="00957A42"/>
    <w:rsid w:val="00960FCB"/>
    <w:rsid w:val="00961850"/>
    <w:rsid w:val="00962758"/>
    <w:rsid w:val="009628DC"/>
    <w:rsid w:val="009650A1"/>
    <w:rsid w:val="00967033"/>
    <w:rsid w:val="00967AE5"/>
    <w:rsid w:val="00971B74"/>
    <w:rsid w:val="0097605C"/>
    <w:rsid w:val="0097697B"/>
    <w:rsid w:val="00977306"/>
    <w:rsid w:val="00977FD3"/>
    <w:rsid w:val="009808E4"/>
    <w:rsid w:val="009906B2"/>
    <w:rsid w:val="00991C54"/>
    <w:rsid w:val="009924A9"/>
    <w:rsid w:val="009936B9"/>
    <w:rsid w:val="00995E09"/>
    <w:rsid w:val="009A160C"/>
    <w:rsid w:val="009A1D3E"/>
    <w:rsid w:val="009A2E83"/>
    <w:rsid w:val="009A367E"/>
    <w:rsid w:val="009A3DE7"/>
    <w:rsid w:val="009A7D75"/>
    <w:rsid w:val="009B492E"/>
    <w:rsid w:val="009B73CE"/>
    <w:rsid w:val="009C2CAF"/>
    <w:rsid w:val="009C31EB"/>
    <w:rsid w:val="009C388E"/>
    <w:rsid w:val="009C49FB"/>
    <w:rsid w:val="009C4ADE"/>
    <w:rsid w:val="009C5C4F"/>
    <w:rsid w:val="009D0072"/>
    <w:rsid w:val="009D0DF0"/>
    <w:rsid w:val="009D2ED7"/>
    <w:rsid w:val="009D4CE0"/>
    <w:rsid w:val="009D52E8"/>
    <w:rsid w:val="009D60D6"/>
    <w:rsid w:val="009D6AF1"/>
    <w:rsid w:val="009D783C"/>
    <w:rsid w:val="009E3618"/>
    <w:rsid w:val="009E5C5F"/>
    <w:rsid w:val="009E703A"/>
    <w:rsid w:val="009E75CB"/>
    <w:rsid w:val="009F2BF4"/>
    <w:rsid w:val="009F35B4"/>
    <w:rsid w:val="009F3AD8"/>
    <w:rsid w:val="009F48D6"/>
    <w:rsid w:val="00A00BD1"/>
    <w:rsid w:val="00A02535"/>
    <w:rsid w:val="00A03503"/>
    <w:rsid w:val="00A049B9"/>
    <w:rsid w:val="00A05F9C"/>
    <w:rsid w:val="00A0693C"/>
    <w:rsid w:val="00A115DB"/>
    <w:rsid w:val="00A12298"/>
    <w:rsid w:val="00A15EAF"/>
    <w:rsid w:val="00A237CF"/>
    <w:rsid w:val="00A238E3"/>
    <w:rsid w:val="00A24181"/>
    <w:rsid w:val="00A24D86"/>
    <w:rsid w:val="00A25A89"/>
    <w:rsid w:val="00A30038"/>
    <w:rsid w:val="00A3485B"/>
    <w:rsid w:val="00A354F2"/>
    <w:rsid w:val="00A36453"/>
    <w:rsid w:val="00A36AC7"/>
    <w:rsid w:val="00A40378"/>
    <w:rsid w:val="00A40E4B"/>
    <w:rsid w:val="00A42039"/>
    <w:rsid w:val="00A44877"/>
    <w:rsid w:val="00A46146"/>
    <w:rsid w:val="00A508D7"/>
    <w:rsid w:val="00A50E2E"/>
    <w:rsid w:val="00A53764"/>
    <w:rsid w:val="00A56778"/>
    <w:rsid w:val="00A60174"/>
    <w:rsid w:val="00A6267B"/>
    <w:rsid w:val="00A62D23"/>
    <w:rsid w:val="00A62E4F"/>
    <w:rsid w:val="00A639B3"/>
    <w:rsid w:val="00A63E1C"/>
    <w:rsid w:val="00A70001"/>
    <w:rsid w:val="00A712FE"/>
    <w:rsid w:val="00A71A62"/>
    <w:rsid w:val="00A7434C"/>
    <w:rsid w:val="00A7456A"/>
    <w:rsid w:val="00A7594A"/>
    <w:rsid w:val="00A75CD6"/>
    <w:rsid w:val="00A76D52"/>
    <w:rsid w:val="00A80C8F"/>
    <w:rsid w:val="00A83A0C"/>
    <w:rsid w:val="00A847D0"/>
    <w:rsid w:val="00A901F8"/>
    <w:rsid w:val="00A90310"/>
    <w:rsid w:val="00A904A2"/>
    <w:rsid w:val="00A914D6"/>
    <w:rsid w:val="00A94EED"/>
    <w:rsid w:val="00A9519B"/>
    <w:rsid w:val="00A955C6"/>
    <w:rsid w:val="00A95E7C"/>
    <w:rsid w:val="00A96870"/>
    <w:rsid w:val="00A97818"/>
    <w:rsid w:val="00A97F16"/>
    <w:rsid w:val="00AA01B6"/>
    <w:rsid w:val="00AA4990"/>
    <w:rsid w:val="00AB5C32"/>
    <w:rsid w:val="00AB7F92"/>
    <w:rsid w:val="00AC30FA"/>
    <w:rsid w:val="00AC3288"/>
    <w:rsid w:val="00AC449A"/>
    <w:rsid w:val="00AC48D4"/>
    <w:rsid w:val="00AC4BC5"/>
    <w:rsid w:val="00AC54B3"/>
    <w:rsid w:val="00AC6704"/>
    <w:rsid w:val="00AD1D47"/>
    <w:rsid w:val="00AD551E"/>
    <w:rsid w:val="00AD554D"/>
    <w:rsid w:val="00AD5673"/>
    <w:rsid w:val="00AE0DBB"/>
    <w:rsid w:val="00AE4929"/>
    <w:rsid w:val="00AE53A1"/>
    <w:rsid w:val="00AE6F24"/>
    <w:rsid w:val="00AF1BD4"/>
    <w:rsid w:val="00AF34BB"/>
    <w:rsid w:val="00AF395F"/>
    <w:rsid w:val="00AF7E86"/>
    <w:rsid w:val="00B00212"/>
    <w:rsid w:val="00B002BE"/>
    <w:rsid w:val="00B04B02"/>
    <w:rsid w:val="00B06555"/>
    <w:rsid w:val="00B07A3A"/>
    <w:rsid w:val="00B102D1"/>
    <w:rsid w:val="00B11CDC"/>
    <w:rsid w:val="00B1263B"/>
    <w:rsid w:val="00B1694A"/>
    <w:rsid w:val="00B21528"/>
    <w:rsid w:val="00B22569"/>
    <w:rsid w:val="00B22793"/>
    <w:rsid w:val="00B278A6"/>
    <w:rsid w:val="00B30E87"/>
    <w:rsid w:val="00B313EE"/>
    <w:rsid w:val="00B31A8D"/>
    <w:rsid w:val="00B35341"/>
    <w:rsid w:val="00B36A6E"/>
    <w:rsid w:val="00B41FA8"/>
    <w:rsid w:val="00B42378"/>
    <w:rsid w:val="00B44A78"/>
    <w:rsid w:val="00B45607"/>
    <w:rsid w:val="00B4567E"/>
    <w:rsid w:val="00B461B5"/>
    <w:rsid w:val="00B53C99"/>
    <w:rsid w:val="00B54AB4"/>
    <w:rsid w:val="00B55744"/>
    <w:rsid w:val="00B5781C"/>
    <w:rsid w:val="00B57872"/>
    <w:rsid w:val="00B64CD1"/>
    <w:rsid w:val="00B65086"/>
    <w:rsid w:val="00B713F1"/>
    <w:rsid w:val="00B74F45"/>
    <w:rsid w:val="00B75E5B"/>
    <w:rsid w:val="00B77BAA"/>
    <w:rsid w:val="00B818C3"/>
    <w:rsid w:val="00B837DE"/>
    <w:rsid w:val="00B845D2"/>
    <w:rsid w:val="00B90B4C"/>
    <w:rsid w:val="00B94BA0"/>
    <w:rsid w:val="00B95D7F"/>
    <w:rsid w:val="00B96E3C"/>
    <w:rsid w:val="00B971F9"/>
    <w:rsid w:val="00BA1CD0"/>
    <w:rsid w:val="00BA617A"/>
    <w:rsid w:val="00BA6DBA"/>
    <w:rsid w:val="00BA7D6D"/>
    <w:rsid w:val="00BB0BBF"/>
    <w:rsid w:val="00BB3371"/>
    <w:rsid w:val="00BB4929"/>
    <w:rsid w:val="00BB6059"/>
    <w:rsid w:val="00BB60BD"/>
    <w:rsid w:val="00BB6479"/>
    <w:rsid w:val="00BB6BA6"/>
    <w:rsid w:val="00BC2B70"/>
    <w:rsid w:val="00BC4A3C"/>
    <w:rsid w:val="00BC4FB0"/>
    <w:rsid w:val="00BC70DE"/>
    <w:rsid w:val="00BD08D9"/>
    <w:rsid w:val="00BD0957"/>
    <w:rsid w:val="00BD0AED"/>
    <w:rsid w:val="00BD154F"/>
    <w:rsid w:val="00BD1E13"/>
    <w:rsid w:val="00BD2099"/>
    <w:rsid w:val="00BD6BD1"/>
    <w:rsid w:val="00BF3C6B"/>
    <w:rsid w:val="00BF4F92"/>
    <w:rsid w:val="00BF7678"/>
    <w:rsid w:val="00BF7767"/>
    <w:rsid w:val="00BF7ADF"/>
    <w:rsid w:val="00C028A5"/>
    <w:rsid w:val="00C0431C"/>
    <w:rsid w:val="00C0548C"/>
    <w:rsid w:val="00C0597C"/>
    <w:rsid w:val="00C05A26"/>
    <w:rsid w:val="00C05D98"/>
    <w:rsid w:val="00C0621D"/>
    <w:rsid w:val="00C07BC4"/>
    <w:rsid w:val="00C13B5A"/>
    <w:rsid w:val="00C14706"/>
    <w:rsid w:val="00C206CC"/>
    <w:rsid w:val="00C20884"/>
    <w:rsid w:val="00C2123D"/>
    <w:rsid w:val="00C22A36"/>
    <w:rsid w:val="00C23A52"/>
    <w:rsid w:val="00C23F0C"/>
    <w:rsid w:val="00C24ED2"/>
    <w:rsid w:val="00C25E65"/>
    <w:rsid w:val="00C2615E"/>
    <w:rsid w:val="00C265A3"/>
    <w:rsid w:val="00C32EA7"/>
    <w:rsid w:val="00C34335"/>
    <w:rsid w:val="00C352B1"/>
    <w:rsid w:val="00C36916"/>
    <w:rsid w:val="00C4376A"/>
    <w:rsid w:val="00C447E8"/>
    <w:rsid w:val="00C453C9"/>
    <w:rsid w:val="00C46C87"/>
    <w:rsid w:val="00C50E7C"/>
    <w:rsid w:val="00C5444D"/>
    <w:rsid w:val="00C55716"/>
    <w:rsid w:val="00C55FF2"/>
    <w:rsid w:val="00C646D9"/>
    <w:rsid w:val="00C64E45"/>
    <w:rsid w:val="00C66161"/>
    <w:rsid w:val="00C67A7A"/>
    <w:rsid w:val="00C725ED"/>
    <w:rsid w:val="00C7566F"/>
    <w:rsid w:val="00C834F5"/>
    <w:rsid w:val="00C85BEB"/>
    <w:rsid w:val="00C87EFE"/>
    <w:rsid w:val="00C9091D"/>
    <w:rsid w:val="00C931F3"/>
    <w:rsid w:val="00C9697E"/>
    <w:rsid w:val="00CA0816"/>
    <w:rsid w:val="00CA1319"/>
    <w:rsid w:val="00CA26FE"/>
    <w:rsid w:val="00CA342D"/>
    <w:rsid w:val="00CA6D21"/>
    <w:rsid w:val="00CB0373"/>
    <w:rsid w:val="00CB26E9"/>
    <w:rsid w:val="00CB28B6"/>
    <w:rsid w:val="00CB3F52"/>
    <w:rsid w:val="00CB6B7B"/>
    <w:rsid w:val="00CB716A"/>
    <w:rsid w:val="00CB73E5"/>
    <w:rsid w:val="00CB7F4C"/>
    <w:rsid w:val="00CC0F17"/>
    <w:rsid w:val="00CC4C43"/>
    <w:rsid w:val="00CC6D89"/>
    <w:rsid w:val="00CD0663"/>
    <w:rsid w:val="00CD113C"/>
    <w:rsid w:val="00CD1FC7"/>
    <w:rsid w:val="00CD3771"/>
    <w:rsid w:val="00CD3E46"/>
    <w:rsid w:val="00CD4535"/>
    <w:rsid w:val="00CD4779"/>
    <w:rsid w:val="00CE0087"/>
    <w:rsid w:val="00CE0EF2"/>
    <w:rsid w:val="00CE4519"/>
    <w:rsid w:val="00CE56C3"/>
    <w:rsid w:val="00CE651C"/>
    <w:rsid w:val="00CE68B0"/>
    <w:rsid w:val="00CF1FA0"/>
    <w:rsid w:val="00CF3213"/>
    <w:rsid w:val="00CF5C4E"/>
    <w:rsid w:val="00D00110"/>
    <w:rsid w:val="00D001E3"/>
    <w:rsid w:val="00D0186D"/>
    <w:rsid w:val="00D01A1C"/>
    <w:rsid w:val="00D0213B"/>
    <w:rsid w:val="00D0258C"/>
    <w:rsid w:val="00D02EA5"/>
    <w:rsid w:val="00D03848"/>
    <w:rsid w:val="00D0518E"/>
    <w:rsid w:val="00D112FA"/>
    <w:rsid w:val="00D11FF5"/>
    <w:rsid w:val="00D14154"/>
    <w:rsid w:val="00D142CF"/>
    <w:rsid w:val="00D14CBB"/>
    <w:rsid w:val="00D1575E"/>
    <w:rsid w:val="00D16C8E"/>
    <w:rsid w:val="00D20A44"/>
    <w:rsid w:val="00D24A9D"/>
    <w:rsid w:val="00D25A8A"/>
    <w:rsid w:val="00D276ED"/>
    <w:rsid w:val="00D30DD2"/>
    <w:rsid w:val="00D33960"/>
    <w:rsid w:val="00D33CF9"/>
    <w:rsid w:val="00D34C07"/>
    <w:rsid w:val="00D34E99"/>
    <w:rsid w:val="00D34FAF"/>
    <w:rsid w:val="00D3732E"/>
    <w:rsid w:val="00D41314"/>
    <w:rsid w:val="00D424D7"/>
    <w:rsid w:val="00D425E2"/>
    <w:rsid w:val="00D43C4C"/>
    <w:rsid w:val="00D43F56"/>
    <w:rsid w:val="00D44044"/>
    <w:rsid w:val="00D474A1"/>
    <w:rsid w:val="00D501AC"/>
    <w:rsid w:val="00D57DCD"/>
    <w:rsid w:val="00D61B8D"/>
    <w:rsid w:val="00D6279B"/>
    <w:rsid w:val="00D63457"/>
    <w:rsid w:val="00D644D8"/>
    <w:rsid w:val="00D64600"/>
    <w:rsid w:val="00D6774B"/>
    <w:rsid w:val="00D7011F"/>
    <w:rsid w:val="00D7088A"/>
    <w:rsid w:val="00D713E3"/>
    <w:rsid w:val="00D714BC"/>
    <w:rsid w:val="00D722BE"/>
    <w:rsid w:val="00D72DE3"/>
    <w:rsid w:val="00D736C6"/>
    <w:rsid w:val="00D73C2B"/>
    <w:rsid w:val="00D74CA0"/>
    <w:rsid w:val="00D77DAF"/>
    <w:rsid w:val="00D80FC5"/>
    <w:rsid w:val="00D8310F"/>
    <w:rsid w:val="00D861C7"/>
    <w:rsid w:val="00D869E5"/>
    <w:rsid w:val="00D86EE0"/>
    <w:rsid w:val="00D87513"/>
    <w:rsid w:val="00D87A02"/>
    <w:rsid w:val="00D93DC2"/>
    <w:rsid w:val="00D94363"/>
    <w:rsid w:val="00D9454F"/>
    <w:rsid w:val="00DA2A6E"/>
    <w:rsid w:val="00DA2EFC"/>
    <w:rsid w:val="00DA3141"/>
    <w:rsid w:val="00DA6980"/>
    <w:rsid w:val="00DB55B4"/>
    <w:rsid w:val="00DB700F"/>
    <w:rsid w:val="00DB7108"/>
    <w:rsid w:val="00DC01C1"/>
    <w:rsid w:val="00DC0475"/>
    <w:rsid w:val="00DC0E5B"/>
    <w:rsid w:val="00DC3B93"/>
    <w:rsid w:val="00DC483F"/>
    <w:rsid w:val="00DC4DC8"/>
    <w:rsid w:val="00DC63EA"/>
    <w:rsid w:val="00DD0561"/>
    <w:rsid w:val="00DD1ABD"/>
    <w:rsid w:val="00DD2AE2"/>
    <w:rsid w:val="00DD2B48"/>
    <w:rsid w:val="00DD48E9"/>
    <w:rsid w:val="00DD6A19"/>
    <w:rsid w:val="00DD74AB"/>
    <w:rsid w:val="00DE3376"/>
    <w:rsid w:val="00DE705F"/>
    <w:rsid w:val="00DF084D"/>
    <w:rsid w:val="00DF1E20"/>
    <w:rsid w:val="00DF28F4"/>
    <w:rsid w:val="00DF2F4F"/>
    <w:rsid w:val="00DF4D3A"/>
    <w:rsid w:val="00DF4F41"/>
    <w:rsid w:val="00DF7827"/>
    <w:rsid w:val="00E00461"/>
    <w:rsid w:val="00E01BDB"/>
    <w:rsid w:val="00E02824"/>
    <w:rsid w:val="00E030E6"/>
    <w:rsid w:val="00E04745"/>
    <w:rsid w:val="00E048D6"/>
    <w:rsid w:val="00E11989"/>
    <w:rsid w:val="00E12B78"/>
    <w:rsid w:val="00E12D94"/>
    <w:rsid w:val="00E12E3A"/>
    <w:rsid w:val="00E1308B"/>
    <w:rsid w:val="00E14CE1"/>
    <w:rsid w:val="00E15963"/>
    <w:rsid w:val="00E16D9B"/>
    <w:rsid w:val="00E20E1D"/>
    <w:rsid w:val="00E2311C"/>
    <w:rsid w:val="00E239C5"/>
    <w:rsid w:val="00E2453C"/>
    <w:rsid w:val="00E25FBB"/>
    <w:rsid w:val="00E26A75"/>
    <w:rsid w:val="00E306F1"/>
    <w:rsid w:val="00E30E7B"/>
    <w:rsid w:val="00E40275"/>
    <w:rsid w:val="00E40632"/>
    <w:rsid w:val="00E40DD3"/>
    <w:rsid w:val="00E40F65"/>
    <w:rsid w:val="00E4420B"/>
    <w:rsid w:val="00E44401"/>
    <w:rsid w:val="00E4562F"/>
    <w:rsid w:val="00E45C32"/>
    <w:rsid w:val="00E45E5B"/>
    <w:rsid w:val="00E4650E"/>
    <w:rsid w:val="00E467FE"/>
    <w:rsid w:val="00E5050B"/>
    <w:rsid w:val="00E54AC0"/>
    <w:rsid w:val="00E555D4"/>
    <w:rsid w:val="00E5777B"/>
    <w:rsid w:val="00E616C9"/>
    <w:rsid w:val="00E61E0E"/>
    <w:rsid w:val="00E6226D"/>
    <w:rsid w:val="00E6271B"/>
    <w:rsid w:val="00E66001"/>
    <w:rsid w:val="00E67191"/>
    <w:rsid w:val="00E8010F"/>
    <w:rsid w:val="00E8050F"/>
    <w:rsid w:val="00E80655"/>
    <w:rsid w:val="00E80928"/>
    <w:rsid w:val="00E81503"/>
    <w:rsid w:val="00E82433"/>
    <w:rsid w:val="00E84E41"/>
    <w:rsid w:val="00E87EC1"/>
    <w:rsid w:val="00E9060E"/>
    <w:rsid w:val="00E91A78"/>
    <w:rsid w:val="00E93529"/>
    <w:rsid w:val="00E94AD1"/>
    <w:rsid w:val="00E97B9B"/>
    <w:rsid w:val="00EA1980"/>
    <w:rsid w:val="00EB10BA"/>
    <w:rsid w:val="00EB110B"/>
    <w:rsid w:val="00EB170A"/>
    <w:rsid w:val="00EB1F8B"/>
    <w:rsid w:val="00EB201C"/>
    <w:rsid w:val="00EB4C97"/>
    <w:rsid w:val="00EB4D81"/>
    <w:rsid w:val="00EB55AF"/>
    <w:rsid w:val="00EB5F8D"/>
    <w:rsid w:val="00EB684D"/>
    <w:rsid w:val="00EC1A88"/>
    <w:rsid w:val="00ED0894"/>
    <w:rsid w:val="00ED2DA9"/>
    <w:rsid w:val="00ED2ECE"/>
    <w:rsid w:val="00ED380A"/>
    <w:rsid w:val="00ED6EB5"/>
    <w:rsid w:val="00ED773D"/>
    <w:rsid w:val="00EE0638"/>
    <w:rsid w:val="00EE33FF"/>
    <w:rsid w:val="00EE5865"/>
    <w:rsid w:val="00EF1BA7"/>
    <w:rsid w:val="00EF31F5"/>
    <w:rsid w:val="00EF3B59"/>
    <w:rsid w:val="00EF63C3"/>
    <w:rsid w:val="00F034F4"/>
    <w:rsid w:val="00F07FE5"/>
    <w:rsid w:val="00F10295"/>
    <w:rsid w:val="00F11769"/>
    <w:rsid w:val="00F129FD"/>
    <w:rsid w:val="00F21800"/>
    <w:rsid w:val="00F227C2"/>
    <w:rsid w:val="00F2295B"/>
    <w:rsid w:val="00F23ACA"/>
    <w:rsid w:val="00F255D9"/>
    <w:rsid w:val="00F26001"/>
    <w:rsid w:val="00F30082"/>
    <w:rsid w:val="00F30EDE"/>
    <w:rsid w:val="00F31F10"/>
    <w:rsid w:val="00F35461"/>
    <w:rsid w:val="00F365A5"/>
    <w:rsid w:val="00F40A2F"/>
    <w:rsid w:val="00F40BFB"/>
    <w:rsid w:val="00F413EF"/>
    <w:rsid w:val="00F4399A"/>
    <w:rsid w:val="00F4538B"/>
    <w:rsid w:val="00F45DA7"/>
    <w:rsid w:val="00F45E31"/>
    <w:rsid w:val="00F45ED8"/>
    <w:rsid w:val="00F46528"/>
    <w:rsid w:val="00F50B27"/>
    <w:rsid w:val="00F5396B"/>
    <w:rsid w:val="00F57A77"/>
    <w:rsid w:val="00F62D04"/>
    <w:rsid w:val="00F642E8"/>
    <w:rsid w:val="00F6541C"/>
    <w:rsid w:val="00F74E7F"/>
    <w:rsid w:val="00F854C4"/>
    <w:rsid w:val="00F86D6A"/>
    <w:rsid w:val="00F87EE5"/>
    <w:rsid w:val="00F906E0"/>
    <w:rsid w:val="00F90EC9"/>
    <w:rsid w:val="00F90F5A"/>
    <w:rsid w:val="00F920C2"/>
    <w:rsid w:val="00F92FAB"/>
    <w:rsid w:val="00F93005"/>
    <w:rsid w:val="00F93389"/>
    <w:rsid w:val="00FA0B9A"/>
    <w:rsid w:val="00FA196D"/>
    <w:rsid w:val="00FA20B3"/>
    <w:rsid w:val="00FA2EAD"/>
    <w:rsid w:val="00FA4C85"/>
    <w:rsid w:val="00FA593D"/>
    <w:rsid w:val="00FA647C"/>
    <w:rsid w:val="00FB25A4"/>
    <w:rsid w:val="00FB7BF2"/>
    <w:rsid w:val="00FC174E"/>
    <w:rsid w:val="00FC2353"/>
    <w:rsid w:val="00FC308E"/>
    <w:rsid w:val="00FC3476"/>
    <w:rsid w:val="00FD2108"/>
    <w:rsid w:val="00FD3C91"/>
    <w:rsid w:val="00FD4685"/>
    <w:rsid w:val="00FE209B"/>
    <w:rsid w:val="00FE3CBE"/>
    <w:rsid w:val="00FE542C"/>
    <w:rsid w:val="00FE559A"/>
    <w:rsid w:val="00FE62E6"/>
    <w:rsid w:val="00FE643C"/>
    <w:rsid w:val="00FE69CB"/>
    <w:rsid w:val="00FF3609"/>
    <w:rsid w:val="00FF3FCE"/>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4E8C04"/>
  <w15:docId w15:val="{9AD2F2C6-7F67-4B01-A29B-CA65A7902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CA" w:bidi="ar-SA"/>
      </w:rPr>
    </w:rPrDefault>
    <w:pPrDefault>
      <w:pPr>
        <w:spacing w:line="276" w:lineRule="auto"/>
        <w:contextualSpacing/>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0323DB"/>
    <w:rPr>
      <w:sz w:val="16"/>
      <w:szCs w:val="16"/>
    </w:rPr>
  </w:style>
  <w:style w:type="paragraph" w:styleId="CommentText">
    <w:name w:val="annotation text"/>
    <w:basedOn w:val="Normal"/>
    <w:link w:val="CommentTextChar"/>
    <w:uiPriority w:val="99"/>
    <w:semiHidden/>
    <w:unhideWhenUsed/>
    <w:rsid w:val="000323DB"/>
    <w:pPr>
      <w:spacing w:line="240" w:lineRule="auto"/>
    </w:pPr>
    <w:rPr>
      <w:sz w:val="20"/>
      <w:szCs w:val="20"/>
    </w:rPr>
  </w:style>
  <w:style w:type="character" w:customStyle="1" w:styleId="CommentTextChar">
    <w:name w:val="Comment Text Char"/>
    <w:basedOn w:val="DefaultParagraphFont"/>
    <w:link w:val="CommentText"/>
    <w:uiPriority w:val="99"/>
    <w:semiHidden/>
    <w:rsid w:val="000323DB"/>
    <w:rPr>
      <w:sz w:val="20"/>
      <w:szCs w:val="20"/>
    </w:rPr>
  </w:style>
  <w:style w:type="paragraph" w:styleId="CommentSubject">
    <w:name w:val="annotation subject"/>
    <w:basedOn w:val="CommentText"/>
    <w:next w:val="CommentText"/>
    <w:link w:val="CommentSubjectChar"/>
    <w:uiPriority w:val="99"/>
    <w:semiHidden/>
    <w:unhideWhenUsed/>
    <w:rsid w:val="000323DB"/>
    <w:rPr>
      <w:b/>
      <w:bCs/>
    </w:rPr>
  </w:style>
  <w:style w:type="character" w:customStyle="1" w:styleId="CommentSubjectChar">
    <w:name w:val="Comment Subject Char"/>
    <w:basedOn w:val="CommentTextChar"/>
    <w:link w:val="CommentSubject"/>
    <w:uiPriority w:val="99"/>
    <w:semiHidden/>
    <w:rsid w:val="000323DB"/>
    <w:rPr>
      <w:b/>
      <w:bCs/>
      <w:sz w:val="20"/>
      <w:szCs w:val="20"/>
    </w:rPr>
  </w:style>
  <w:style w:type="paragraph" w:styleId="BalloonText">
    <w:name w:val="Balloon Text"/>
    <w:basedOn w:val="Normal"/>
    <w:link w:val="BalloonTextChar"/>
    <w:uiPriority w:val="99"/>
    <w:semiHidden/>
    <w:unhideWhenUsed/>
    <w:rsid w:val="000323D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3DB"/>
    <w:rPr>
      <w:rFonts w:ascii="Segoe UI" w:hAnsi="Segoe UI" w:cs="Segoe UI"/>
      <w:sz w:val="18"/>
      <w:szCs w:val="18"/>
    </w:rPr>
  </w:style>
  <w:style w:type="paragraph" w:styleId="Header">
    <w:name w:val="header"/>
    <w:basedOn w:val="Normal"/>
    <w:link w:val="HeaderChar"/>
    <w:unhideWhenUsed/>
    <w:rsid w:val="00E04745"/>
    <w:pPr>
      <w:tabs>
        <w:tab w:val="center" w:pos="4680"/>
        <w:tab w:val="right" w:pos="9360"/>
      </w:tabs>
      <w:spacing w:line="240" w:lineRule="auto"/>
    </w:pPr>
  </w:style>
  <w:style w:type="character" w:customStyle="1" w:styleId="HeaderChar">
    <w:name w:val="Header Char"/>
    <w:basedOn w:val="DefaultParagraphFont"/>
    <w:link w:val="Header"/>
    <w:rsid w:val="00E04745"/>
  </w:style>
  <w:style w:type="paragraph" w:styleId="Footer">
    <w:name w:val="footer"/>
    <w:basedOn w:val="Normal"/>
    <w:link w:val="FooterChar"/>
    <w:uiPriority w:val="99"/>
    <w:unhideWhenUsed/>
    <w:rsid w:val="00E04745"/>
    <w:pPr>
      <w:tabs>
        <w:tab w:val="center" w:pos="4680"/>
        <w:tab w:val="right" w:pos="9360"/>
      </w:tabs>
      <w:spacing w:line="240" w:lineRule="auto"/>
    </w:pPr>
  </w:style>
  <w:style w:type="character" w:customStyle="1" w:styleId="FooterChar">
    <w:name w:val="Footer Char"/>
    <w:basedOn w:val="DefaultParagraphFont"/>
    <w:link w:val="Footer"/>
    <w:uiPriority w:val="99"/>
    <w:rsid w:val="00E04745"/>
  </w:style>
  <w:style w:type="character" w:customStyle="1" w:styleId="ilfuvd">
    <w:name w:val="ilfuvd"/>
    <w:basedOn w:val="DefaultParagraphFont"/>
    <w:rsid w:val="009568AF"/>
  </w:style>
  <w:style w:type="character" w:styleId="LineNumber">
    <w:name w:val="line number"/>
    <w:basedOn w:val="DefaultParagraphFont"/>
    <w:uiPriority w:val="99"/>
    <w:semiHidden/>
    <w:unhideWhenUsed/>
    <w:rsid w:val="0064485D"/>
  </w:style>
  <w:style w:type="paragraph" w:styleId="ListParagraph">
    <w:name w:val="List Paragraph"/>
    <w:basedOn w:val="Normal"/>
    <w:uiPriority w:val="34"/>
    <w:qFormat/>
    <w:rsid w:val="00E61E0E"/>
    <w:pPr>
      <w:ind w:left="720"/>
    </w:pPr>
  </w:style>
  <w:style w:type="character" w:styleId="Hyperlink">
    <w:name w:val="Hyperlink"/>
    <w:basedOn w:val="DefaultParagraphFont"/>
    <w:uiPriority w:val="99"/>
    <w:unhideWhenUsed/>
    <w:rsid w:val="00FA0B9A"/>
    <w:rPr>
      <w:color w:val="0000FF"/>
      <w:u w:val="single"/>
    </w:rPr>
  </w:style>
  <w:style w:type="paragraph" w:styleId="NoSpacing">
    <w:name w:val="No Spacing"/>
    <w:uiPriority w:val="1"/>
    <w:qFormat/>
    <w:rsid w:val="00C0548C"/>
    <w:pPr>
      <w:spacing w:line="240" w:lineRule="auto"/>
      <w:contextualSpacing w:val="0"/>
    </w:pPr>
    <w:rPr>
      <w:rFonts w:asciiTheme="minorHAnsi" w:eastAsiaTheme="minorHAnsi" w:hAnsiTheme="minorHAnsi" w:cstheme="minorBidi"/>
      <w:lang w:val="en-US" w:eastAsia="en-US"/>
    </w:rPr>
  </w:style>
  <w:style w:type="character" w:styleId="Emphasis">
    <w:name w:val="Emphasis"/>
    <w:basedOn w:val="DefaultParagraphFont"/>
    <w:uiPriority w:val="20"/>
    <w:qFormat/>
    <w:rsid w:val="00843191"/>
    <w:rPr>
      <w:i/>
      <w:iCs/>
    </w:rPr>
  </w:style>
  <w:style w:type="character" w:customStyle="1" w:styleId="highlight">
    <w:name w:val="highlight"/>
    <w:basedOn w:val="DefaultParagraphFont"/>
    <w:rsid w:val="007C3403"/>
  </w:style>
  <w:style w:type="character" w:styleId="FollowedHyperlink">
    <w:name w:val="FollowedHyperlink"/>
    <w:basedOn w:val="DefaultParagraphFont"/>
    <w:uiPriority w:val="99"/>
    <w:semiHidden/>
    <w:unhideWhenUsed/>
    <w:rsid w:val="009F35B4"/>
    <w:rPr>
      <w:color w:val="800080" w:themeColor="followedHyperlink"/>
      <w:u w:val="single"/>
    </w:rPr>
  </w:style>
  <w:style w:type="character" w:customStyle="1" w:styleId="UnresolvedMention1">
    <w:name w:val="Unresolved Mention1"/>
    <w:basedOn w:val="DefaultParagraphFont"/>
    <w:uiPriority w:val="99"/>
    <w:semiHidden/>
    <w:unhideWhenUsed/>
    <w:rsid w:val="009F35B4"/>
    <w:rPr>
      <w:color w:val="605E5C"/>
      <w:shd w:val="clear" w:color="auto" w:fill="E1DFDD"/>
    </w:rPr>
  </w:style>
  <w:style w:type="paragraph" w:styleId="NormalWeb">
    <w:name w:val="Normal (Web)"/>
    <w:basedOn w:val="Normal"/>
    <w:uiPriority w:val="99"/>
    <w:semiHidden/>
    <w:unhideWhenUsed/>
    <w:rsid w:val="00D20A44"/>
    <w:pPr>
      <w:spacing w:before="100" w:beforeAutospacing="1" w:after="100" w:afterAutospacing="1" w:line="240" w:lineRule="auto"/>
      <w:contextualSpacing w:val="0"/>
    </w:pPr>
    <w:rPr>
      <w:rFonts w:ascii="Times New Roman" w:eastAsia="Times New Roman" w:hAnsi="Times New Roman" w:cs="Times New Roman"/>
      <w:sz w:val="24"/>
      <w:szCs w:val="24"/>
      <w:lang w:val="en-CA"/>
    </w:rPr>
  </w:style>
  <w:style w:type="table" w:styleId="MediumShading1-Accent1">
    <w:name w:val="Medium Shading 1 Accent 1"/>
    <w:basedOn w:val="TableNormal"/>
    <w:uiPriority w:val="63"/>
    <w:rsid w:val="009D6AF1"/>
    <w:pPr>
      <w:spacing w:line="240" w:lineRule="auto"/>
      <w:contextualSpacing w:val="0"/>
    </w:pPr>
    <w:rPr>
      <w:rFonts w:asciiTheme="minorHAnsi" w:eastAsiaTheme="minorHAnsi" w:hAnsiTheme="minorHAnsi" w:cstheme="minorBidi"/>
      <w:lang w:val="en-CA" w:eastAsia="en-US"/>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customStyle="1" w:styleId="bkciteavail">
    <w:name w:val="bk_cite_avail"/>
    <w:basedOn w:val="DefaultParagraphFont"/>
    <w:rsid w:val="00BD0957"/>
  </w:style>
  <w:style w:type="character" w:customStyle="1" w:styleId="TitleChar">
    <w:name w:val="Title Char"/>
    <w:basedOn w:val="DefaultParagraphFont"/>
    <w:link w:val="Title"/>
    <w:rsid w:val="003B2EC2"/>
    <w:rPr>
      <w:sz w:val="52"/>
      <w:szCs w:val="52"/>
    </w:rPr>
  </w:style>
  <w:style w:type="character" w:styleId="SubtleEmphasis">
    <w:name w:val="Subtle Emphasis"/>
    <w:basedOn w:val="DefaultParagraphFont"/>
    <w:uiPriority w:val="19"/>
    <w:qFormat/>
    <w:rsid w:val="00712016"/>
    <w:rPr>
      <w:i/>
      <w:iCs/>
      <w:color w:val="404040" w:themeColor="text1" w:themeTint="BF"/>
    </w:rPr>
  </w:style>
  <w:style w:type="paragraph" w:styleId="Revision">
    <w:name w:val="Revision"/>
    <w:hidden/>
    <w:uiPriority w:val="99"/>
    <w:semiHidden/>
    <w:rsid w:val="001723F4"/>
    <w:pPr>
      <w:spacing w:line="240" w:lineRule="auto"/>
      <w:contextualSpacing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659053">
      <w:bodyDiv w:val="1"/>
      <w:marLeft w:val="0"/>
      <w:marRight w:val="0"/>
      <w:marTop w:val="0"/>
      <w:marBottom w:val="0"/>
      <w:divBdr>
        <w:top w:val="none" w:sz="0" w:space="0" w:color="auto"/>
        <w:left w:val="none" w:sz="0" w:space="0" w:color="auto"/>
        <w:bottom w:val="none" w:sz="0" w:space="0" w:color="auto"/>
        <w:right w:val="none" w:sz="0" w:space="0" w:color="auto"/>
      </w:divBdr>
    </w:div>
    <w:div w:id="227963752">
      <w:bodyDiv w:val="1"/>
      <w:marLeft w:val="0"/>
      <w:marRight w:val="0"/>
      <w:marTop w:val="0"/>
      <w:marBottom w:val="0"/>
      <w:divBdr>
        <w:top w:val="none" w:sz="0" w:space="0" w:color="auto"/>
        <w:left w:val="none" w:sz="0" w:space="0" w:color="auto"/>
        <w:bottom w:val="none" w:sz="0" w:space="0" w:color="auto"/>
        <w:right w:val="none" w:sz="0" w:space="0" w:color="auto"/>
      </w:divBdr>
    </w:div>
    <w:div w:id="312367369">
      <w:bodyDiv w:val="1"/>
      <w:marLeft w:val="0"/>
      <w:marRight w:val="0"/>
      <w:marTop w:val="0"/>
      <w:marBottom w:val="0"/>
      <w:divBdr>
        <w:top w:val="none" w:sz="0" w:space="0" w:color="auto"/>
        <w:left w:val="none" w:sz="0" w:space="0" w:color="auto"/>
        <w:bottom w:val="none" w:sz="0" w:space="0" w:color="auto"/>
        <w:right w:val="none" w:sz="0" w:space="0" w:color="auto"/>
      </w:divBdr>
    </w:div>
    <w:div w:id="437726428">
      <w:bodyDiv w:val="1"/>
      <w:marLeft w:val="0"/>
      <w:marRight w:val="0"/>
      <w:marTop w:val="0"/>
      <w:marBottom w:val="0"/>
      <w:divBdr>
        <w:top w:val="none" w:sz="0" w:space="0" w:color="auto"/>
        <w:left w:val="none" w:sz="0" w:space="0" w:color="auto"/>
        <w:bottom w:val="none" w:sz="0" w:space="0" w:color="auto"/>
        <w:right w:val="none" w:sz="0" w:space="0" w:color="auto"/>
      </w:divBdr>
    </w:div>
    <w:div w:id="829056268">
      <w:bodyDiv w:val="1"/>
      <w:marLeft w:val="0"/>
      <w:marRight w:val="0"/>
      <w:marTop w:val="0"/>
      <w:marBottom w:val="0"/>
      <w:divBdr>
        <w:top w:val="none" w:sz="0" w:space="0" w:color="auto"/>
        <w:left w:val="none" w:sz="0" w:space="0" w:color="auto"/>
        <w:bottom w:val="none" w:sz="0" w:space="0" w:color="auto"/>
        <w:right w:val="none" w:sz="0" w:space="0" w:color="auto"/>
      </w:divBdr>
    </w:div>
    <w:div w:id="921644694">
      <w:bodyDiv w:val="1"/>
      <w:marLeft w:val="0"/>
      <w:marRight w:val="0"/>
      <w:marTop w:val="0"/>
      <w:marBottom w:val="0"/>
      <w:divBdr>
        <w:top w:val="none" w:sz="0" w:space="0" w:color="auto"/>
        <w:left w:val="none" w:sz="0" w:space="0" w:color="auto"/>
        <w:bottom w:val="none" w:sz="0" w:space="0" w:color="auto"/>
        <w:right w:val="none" w:sz="0" w:space="0" w:color="auto"/>
      </w:divBdr>
    </w:div>
    <w:div w:id="1209486251">
      <w:bodyDiv w:val="1"/>
      <w:marLeft w:val="0"/>
      <w:marRight w:val="0"/>
      <w:marTop w:val="0"/>
      <w:marBottom w:val="0"/>
      <w:divBdr>
        <w:top w:val="none" w:sz="0" w:space="0" w:color="auto"/>
        <w:left w:val="none" w:sz="0" w:space="0" w:color="auto"/>
        <w:bottom w:val="none" w:sz="0" w:space="0" w:color="auto"/>
        <w:right w:val="none" w:sz="0" w:space="0" w:color="auto"/>
      </w:divBdr>
    </w:div>
    <w:div w:id="1284459388">
      <w:bodyDiv w:val="1"/>
      <w:marLeft w:val="0"/>
      <w:marRight w:val="0"/>
      <w:marTop w:val="0"/>
      <w:marBottom w:val="0"/>
      <w:divBdr>
        <w:top w:val="none" w:sz="0" w:space="0" w:color="auto"/>
        <w:left w:val="none" w:sz="0" w:space="0" w:color="auto"/>
        <w:bottom w:val="none" w:sz="0" w:space="0" w:color="auto"/>
        <w:right w:val="none" w:sz="0" w:space="0" w:color="auto"/>
      </w:divBdr>
    </w:div>
    <w:div w:id="1340428278">
      <w:bodyDiv w:val="1"/>
      <w:marLeft w:val="0"/>
      <w:marRight w:val="0"/>
      <w:marTop w:val="0"/>
      <w:marBottom w:val="0"/>
      <w:divBdr>
        <w:top w:val="none" w:sz="0" w:space="0" w:color="auto"/>
        <w:left w:val="none" w:sz="0" w:space="0" w:color="auto"/>
        <w:bottom w:val="none" w:sz="0" w:space="0" w:color="auto"/>
        <w:right w:val="none" w:sz="0" w:space="0" w:color="auto"/>
      </w:divBdr>
    </w:div>
    <w:div w:id="1366364092">
      <w:bodyDiv w:val="1"/>
      <w:marLeft w:val="0"/>
      <w:marRight w:val="0"/>
      <w:marTop w:val="0"/>
      <w:marBottom w:val="0"/>
      <w:divBdr>
        <w:top w:val="none" w:sz="0" w:space="0" w:color="auto"/>
        <w:left w:val="none" w:sz="0" w:space="0" w:color="auto"/>
        <w:bottom w:val="none" w:sz="0" w:space="0" w:color="auto"/>
        <w:right w:val="none" w:sz="0" w:space="0" w:color="auto"/>
      </w:divBdr>
    </w:div>
    <w:div w:id="1407994446">
      <w:bodyDiv w:val="1"/>
      <w:marLeft w:val="0"/>
      <w:marRight w:val="0"/>
      <w:marTop w:val="0"/>
      <w:marBottom w:val="0"/>
      <w:divBdr>
        <w:top w:val="none" w:sz="0" w:space="0" w:color="auto"/>
        <w:left w:val="none" w:sz="0" w:space="0" w:color="auto"/>
        <w:bottom w:val="none" w:sz="0" w:space="0" w:color="auto"/>
        <w:right w:val="none" w:sz="0" w:space="0" w:color="auto"/>
      </w:divBdr>
    </w:div>
    <w:div w:id="1510558626">
      <w:bodyDiv w:val="1"/>
      <w:marLeft w:val="0"/>
      <w:marRight w:val="0"/>
      <w:marTop w:val="0"/>
      <w:marBottom w:val="0"/>
      <w:divBdr>
        <w:top w:val="none" w:sz="0" w:space="0" w:color="auto"/>
        <w:left w:val="none" w:sz="0" w:space="0" w:color="auto"/>
        <w:bottom w:val="none" w:sz="0" w:space="0" w:color="auto"/>
        <w:right w:val="none" w:sz="0" w:space="0" w:color="auto"/>
      </w:divBdr>
    </w:div>
    <w:div w:id="1536650818">
      <w:bodyDiv w:val="1"/>
      <w:marLeft w:val="0"/>
      <w:marRight w:val="0"/>
      <w:marTop w:val="0"/>
      <w:marBottom w:val="0"/>
      <w:divBdr>
        <w:top w:val="none" w:sz="0" w:space="0" w:color="auto"/>
        <w:left w:val="none" w:sz="0" w:space="0" w:color="auto"/>
        <w:bottom w:val="none" w:sz="0" w:space="0" w:color="auto"/>
        <w:right w:val="none" w:sz="0" w:space="0" w:color="auto"/>
      </w:divBdr>
      <w:divsChild>
        <w:div w:id="126818276">
          <w:marLeft w:val="0"/>
          <w:marRight w:val="0"/>
          <w:marTop w:val="0"/>
          <w:marBottom w:val="0"/>
          <w:divBdr>
            <w:top w:val="none" w:sz="0" w:space="0" w:color="auto"/>
            <w:left w:val="none" w:sz="0" w:space="0" w:color="auto"/>
            <w:bottom w:val="none" w:sz="0" w:space="0" w:color="auto"/>
            <w:right w:val="none" w:sz="0" w:space="0" w:color="auto"/>
          </w:divBdr>
          <w:divsChild>
            <w:div w:id="1445150488">
              <w:marLeft w:val="0"/>
              <w:marRight w:val="0"/>
              <w:marTop w:val="0"/>
              <w:marBottom w:val="0"/>
              <w:divBdr>
                <w:top w:val="none" w:sz="0" w:space="0" w:color="auto"/>
                <w:left w:val="none" w:sz="0" w:space="0" w:color="auto"/>
                <w:bottom w:val="none" w:sz="0" w:space="0" w:color="auto"/>
                <w:right w:val="none" w:sz="0" w:space="0" w:color="auto"/>
              </w:divBdr>
            </w:div>
            <w:div w:id="2144422883">
              <w:marLeft w:val="0"/>
              <w:marRight w:val="0"/>
              <w:marTop w:val="0"/>
              <w:marBottom w:val="0"/>
              <w:divBdr>
                <w:top w:val="none" w:sz="0" w:space="0" w:color="auto"/>
                <w:left w:val="none" w:sz="0" w:space="0" w:color="auto"/>
                <w:bottom w:val="none" w:sz="0" w:space="0" w:color="auto"/>
                <w:right w:val="none" w:sz="0" w:space="0" w:color="auto"/>
              </w:divBdr>
            </w:div>
          </w:divsChild>
        </w:div>
        <w:div w:id="1581871941">
          <w:marLeft w:val="0"/>
          <w:marRight w:val="0"/>
          <w:marTop w:val="0"/>
          <w:marBottom w:val="0"/>
          <w:divBdr>
            <w:top w:val="none" w:sz="0" w:space="0" w:color="auto"/>
            <w:left w:val="none" w:sz="0" w:space="0" w:color="auto"/>
            <w:bottom w:val="none" w:sz="0" w:space="0" w:color="auto"/>
            <w:right w:val="none" w:sz="0" w:space="0" w:color="auto"/>
          </w:divBdr>
          <w:divsChild>
            <w:div w:id="36726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537930">
      <w:bodyDiv w:val="1"/>
      <w:marLeft w:val="0"/>
      <w:marRight w:val="0"/>
      <w:marTop w:val="0"/>
      <w:marBottom w:val="0"/>
      <w:divBdr>
        <w:top w:val="none" w:sz="0" w:space="0" w:color="auto"/>
        <w:left w:val="none" w:sz="0" w:space="0" w:color="auto"/>
        <w:bottom w:val="none" w:sz="0" w:space="0" w:color="auto"/>
        <w:right w:val="none" w:sz="0" w:space="0" w:color="auto"/>
      </w:divBdr>
    </w:div>
    <w:div w:id="1699356314">
      <w:bodyDiv w:val="1"/>
      <w:marLeft w:val="0"/>
      <w:marRight w:val="0"/>
      <w:marTop w:val="0"/>
      <w:marBottom w:val="0"/>
      <w:divBdr>
        <w:top w:val="none" w:sz="0" w:space="0" w:color="auto"/>
        <w:left w:val="none" w:sz="0" w:space="0" w:color="auto"/>
        <w:bottom w:val="none" w:sz="0" w:space="0" w:color="auto"/>
        <w:right w:val="none" w:sz="0" w:space="0" w:color="auto"/>
      </w:divBdr>
    </w:div>
    <w:div w:id="1743990020">
      <w:bodyDiv w:val="1"/>
      <w:marLeft w:val="0"/>
      <w:marRight w:val="0"/>
      <w:marTop w:val="0"/>
      <w:marBottom w:val="0"/>
      <w:divBdr>
        <w:top w:val="none" w:sz="0" w:space="0" w:color="auto"/>
        <w:left w:val="none" w:sz="0" w:space="0" w:color="auto"/>
        <w:bottom w:val="none" w:sz="0" w:space="0" w:color="auto"/>
        <w:right w:val="none" w:sz="0" w:space="0" w:color="auto"/>
      </w:divBdr>
    </w:div>
    <w:div w:id="1762220613">
      <w:bodyDiv w:val="1"/>
      <w:marLeft w:val="0"/>
      <w:marRight w:val="0"/>
      <w:marTop w:val="0"/>
      <w:marBottom w:val="0"/>
      <w:divBdr>
        <w:top w:val="none" w:sz="0" w:space="0" w:color="auto"/>
        <w:left w:val="none" w:sz="0" w:space="0" w:color="auto"/>
        <w:bottom w:val="none" w:sz="0" w:space="0" w:color="auto"/>
        <w:right w:val="none" w:sz="0" w:space="0" w:color="auto"/>
      </w:divBdr>
      <w:divsChild>
        <w:div w:id="296643384">
          <w:marLeft w:val="720"/>
          <w:marRight w:val="0"/>
          <w:marTop w:val="0"/>
          <w:marBottom w:val="0"/>
          <w:divBdr>
            <w:top w:val="none" w:sz="0" w:space="0" w:color="auto"/>
            <w:left w:val="none" w:sz="0" w:space="0" w:color="auto"/>
            <w:bottom w:val="none" w:sz="0" w:space="0" w:color="auto"/>
            <w:right w:val="none" w:sz="0" w:space="0" w:color="auto"/>
          </w:divBdr>
        </w:div>
      </w:divsChild>
    </w:div>
    <w:div w:id="1797214891">
      <w:bodyDiv w:val="1"/>
      <w:marLeft w:val="0"/>
      <w:marRight w:val="0"/>
      <w:marTop w:val="0"/>
      <w:marBottom w:val="0"/>
      <w:divBdr>
        <w:top w:val="none" w:sz="0" w:space="0" w:color="auto"/>
        <w:left w:val="none" w:sz="0" w:space="0" w:color="auto"/>
        <w:bottom w:val="none" w:sz="0" w:space="0" w:color="auto"/>
        <w:right w:val="none" w:sz="0" w:space="0" w:color="auto"/>
      </w:divBdr>
    </w:div>
    <w:div w:id="1825855665">
      <w:bodyDiv w:val="1"/>
      <w:marLeft w:val="0"/>
      <w:marRight w:val="0"/>
      <w:marTop w:val="0"/>
      <w:marBottom w:val="0"/>
      <w:divBdr>
        <w:top w:val="none" w:sz="0" w:space="0" w:color="auto"/>
        <w:left w:val="none" w:sz="0" w:space="0" w:color="auto"/>
        <w:bottom w:val="none" w:sz="0" w:space="0" w:color="auto"/>
        <w:right w:val="none" w:sz="0" w:space="0" w:color="auto"/>
      </w:divBdr>
    </w:div>
    <w:div w:id="1830093743">
      <w:bodyDiv w:val="1"/>
      <w:marLeft w:val="0"/>
      <w:marRight w:val="0"/>
      <w:marTop w:val="0"/>
      <w:marBottom w:val="0"/>
      <w:divBdr>
        <w:top w:val="none" w:sz="0" w:space="0" w:color="auto"/>
        <w:left w:val="none" w:sz="0" w:space="0" w:color="auto"/>
        <w:bottom w:val="none" w:sz="0" w:space="0" w:color="auto"/>
        <w:right w:val="none" w:sz="0" w:space="0" w:color="auto"/>
      </w:divBdr>
      <w:divsChild>
        <w:div w:id="5356983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6477668">
              <w:marLeft w:val="0"/>
              <w:marRight w:val="0"/>
              <w:marTop w:val="0"/>
              <w:marBottom w:val="0"/>
              <w:divBdr>
                <w:top w:val="none" w:sz="0" w:space="0" w:color="auto"/>
                <w:left w:val="none" w:sz="0" w:space="0" w:color="auto"/>
                <w:bottom w:val="none" w:sz="0" w:space="0" w:color="auto"/>
                <w:right w:val="none" w:sz="0" w:space="0" w:color="auto"/>
              </w:divBdr>
              <w:divsChild>
                <w:div w:id="409621619">
                  <w:marLeft w:val="0"/>
                  <w:marRight w:val="0"/>
                  <w:marTop w:val="0"/>
                  <w:marBottom w:val="0"/>
                  <w:divBdr>
                    <w:top w:val="none" w:sz="0" w:space="0" w:color="auto"/>
                    <w:left w:val="none" w:sz="0" w:space="0" w:color="auto"/>
                    <w:bottom w:val="none" w:sz="0" w:space="0" w:color="auto"/>
                    <w:right w:val="none" w:sz="0" w:space="0" w:color="auto"/>
                  </w:divBdr>
                  <w:divsChild>
                    <w:div w:id="1543714634">
                      <w:marLeft w:val="0"/>
                      <w:marRight w:val="0"/>
                      <w:marTop w:val="0"/>
                      <w:marBottom w:val="0"/>
                      <w:divBdr>
                        <w:top w:val="none" w:sz="0" w:space="0" w:color="auto"/>
                        <w:left w:val="none" w:sz="0" w:space="0" w:color="auto"/>
                        <w:bottom w:val="none" w:sz="0" w:space="0" w:color="auto"/>
                        <w:right w:val="none" w:sz="0" w:space="0" w:color="auto"/>
                      </w:divBdr>
                      <w:divsChild>
                        <w:div w:id="9840474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2329118">
                              <w:marLeft w:val="0"/>
                              <w:marRight w:val="0"/>
                              <w:marTop w:val="0"/>
                              <w:marBottom w:val="0"/>
                              <w:divBdr>
                                <w:top w:val="none" w:sz="0" w:space="0" w:color="auto"/>
                                <w:left w:val="none" w:sz="0" w:space="0" w:color="auto"/>
                                <w:bottom w:val="none" w:sz="0" w:space="0" w:color="auto"/>
                                <w:right w:val="none" w:sz="0" w:space="0" w:color="auto"/>
                              </w:divBdr>
                              <w:divsChild>
                                <w:div w:id="583295521">
                                  <w:marLeft w:val="0"/>
                                  <w:marRight w:val="0"/>
                                  <w:marTop w:val="0"/>
                                  <w:marBottom w:val="0"/>
                                  <w:divBdr>
                                    <w:top w:val="none" w:sz="0" w:space="0" w:color="auto"/>
                                    <w:left w:val="none" w:sz="0" w:space="0" w:color="auto"/>
                                    <w:bottom w:val="none" w:sz="0" w:space="0" w:color="auto"/>
                                    <w:right w:val="none" w:sz="0" w:space="0" w:color="auto"/>
                                  </w:divBdr>
                                  <w:divsChild>
                                    <w:div w:id="8114125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860710">
                                          <w:marLeft w:val="0"/>
                                          <w:marRight w:val="0"/>
                                          <w:marTop w:val="0"/>
                                          <w:marBottom w:val="0"/>
                                          <w:divBdr>
                                            <w:top w:val="none" w:sz="0" w:space="0" w:color="auto"/>
                                            <w:left w:val="none" w:sz="0" w:space="0" w:color="auto"/>
                                            <w:bottom w:val="none" w:sz="0" w:space="0" w:color="auto"/>
                                            <w:right w:val="none" w:sz="0" w:space="0" w:color="auto"/>
                                          </w:divBdr>
                                          <w:divsChild>
                                            <w:div w:id="14735171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1669092">
                                                  <w:marLeft w:val="0"/>
                                                  <w:marRight w:val="0"/>
                                                  <w:marTop w:val="0"/>
                                                  <w:marBottom w:val="0"/>
                                                  <w:divBdr>
                                                    <w:top w:val="none" w:sz="0" w:space="0" w:color="auto"/>
                                                    <w:left w:val="none" w:sz="0" w:space="0" w:color="auto"/>
                                                    <w:bottom w:val="none" w:sz="0" w:space="0" w:color="auto"/>
                                                    <w:right w:val="none" w:sz="0" w:space="0" w:color="auto"/>
                                                  </w:divBdr>
                                                  <w:divsChild>
                                                    <w:div w:id="1213343103">
                                                      <w:marLeft w:val="0"/>
                                                      <w:marRight w:val="0"/>
                                                      <w:marTop w:val="0"/>
                                                      <w:marBottom w:val="0"/>
                                                      <w:divBdr>
                                                        <w:top w:val="none" w:sz="0" w:space="0" w:color="auto"/>
                                                        <w:left w:val="none" w:sz="0" w:space="0" w:color="auto"/>
                                                        <w:bottom w:val="none" w:sz="0" w:space="0" w:color="auto"/>
                                                        <w:right w:val="none" w:sz="0" w:space="0" w:color="auto"/>
                                                      </w:divBdr>
                                                      <w:divsChild>
                                                        <w:div w:id="54087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01793728">
      <w:bodyDiv w:val="1"/>
      <w:marLeft w:val="0"/>
      <w:marRight w:val="0"/>
      <w:marTop w:val="0"/>
      <w:marBottom w:val="0"/>
      <w:divBdr>
        <w:top w:val="none" w:sz="0" w:space="0" w:color="auto"/>
        <w:left w:val="none" w:sz="0" w:space="0" w:color="auto"/>
        <w:bottom w:val="none" w:sz="0" w:space="0" w:color="auto"/>
        <w:right w:val="none" w:sz="0" w:space="0" w:color="auto"/>
      </w:divBdr>
    </w:div>
    <w:div w:id="2061392313">
      <w:bodyDiv w:val="1"/>
      <w:marLeft w:val="0"/>
      <w:marRight w:val="0"/>
      <w:marTop w:val="0"/>
      <w:marBottom w:val="0"/>
      <w:divBdr>
        <w:top w:val="none" w:sz="0" w:space="0" w:color="auto"/>
        <w:left w:val="none" w:sz="0" w:space="0" w:color="auto"/>
        <w:bottom w:val="none" w:sz="0" w:space="0" w:color="auto"/>
        <w:right w:val="none" w:sz="0" w:space="0" w:color="auto"/>
      </w:divBdr>
    </w:div>
    <w:div w:id="2092775373">
      <w:bodyDiv w:val="1"/>
      <w:marLeft w:val="0"/>
      <w:marRight w:val="0"/>
      <w:marTop w:val="0"/>
      <w:marBottom w:val="0"/>
      <w:divBdr>
        <w:top w:val="none" w:sz="0" w:space="0" w:color="auto"/>
        <w:left w:val="none" w:sz="0" w:space="0" w:color="auto"/>
        <w:bottom w:val="none" w:sz="0" w:space="0" w:color="auto"/>
        <w:right w:val="none" w:sz="0" w:space="0" w:color="auto"/>
      </w:divBdr>
    </w:div>
    <w:div w:id="2107916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EDED2-101D-427A-BC8F-BF777A31A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95</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hah</dc:creator>
  <cp:keywords/>
  <dc:description/>
  <cp:lastModifiedBy>Monica Shah</cp:lastModifiedBy>
  <cp:revision>5</cp:revision>
  <dcterms:created xsi:type="dcterms:W3CDTF">2019-07-25T02:13:00Z</dcterms:created>
  <dcterms:modified xsi:type="dcterms:W3CDTF">2019-07-25T05:00:00Z</dcterms:modified>
</cp:coreProperties>
</file>